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F0170" w14:textId="70B88815" w:rsidR="00191A68" w:rsidRPr="00A72837" w:rsidRDefault="00191A68" w:rsidP="00191A68">
      <w:pPr>
        <w:pStyle w:val="Caption"/>
        <w:keepNext/>
        <w:tabs>
          <w:tab w:val="left" w:pos="1701"/>
        </w:tabs>
        <w:spacing w:line="360" w:lineRule="auto"/>
        <w:ind w:left="-567" w:right="-1215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CB3A0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able 1. Associations between </w:t>
      </w:r>
      <w:r w:rsidR="00DD3101"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evere 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complications </w:t>
      </w:r>
      <w:r w:rsidR="00DD3101"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fter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liver resection for colorectal liver metastases</w:t>
      </w:r>
      <w:r w:rsidR="00DD3101"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and preoperative inflammatory markers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(a</w:t>
      </w:r>
      <w:r w:rsidR="00C92D28"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-</w:t>
      </w:r>
      <w:r w:rsidR="00DD3101"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Glasgow and modified Glasgow prognostic score</w:t>
      </w:r>
      <w:r w:rsidR="00C92D28"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="00DD3101"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; b – C-reactive protein-to-albumin ratio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).</w:t>
      </w:r>
    </w:p>
    <w:p w14:paraId="29F6E8E6" w14:textId="77777777" w:rsidR="00191A68" w:rsidRPr="00A72837" w:rsidRDefault="00191A68" w:rsidP="00191A68">
      <w:pPr>
        <w:ind w:left="-567"/>
        <w:rPr>
          <w:rFonts w:ascii="Arial" w:hAnsi="Arial" w:cs="Arial"/>
          <w:b/>
          <w:bCs/>
          <w:sz w:val="24"/>
          <w:szCs w:val="24"/>
        </w:rPr>
      </w:pPr>
      <w:r w:rsidRPr="00A72837">
        <w:rPr>
          <w:rFonts w:ascii="Arial" w:hAnsi="Arial" w:cs="Arial"/>
          <w:b/>
          <w:bCs/>
          <w:sz w:val="24"/>
          <w:szCs w:val="24"/>
        </w:rPr>
        <w:t>a)</w:t>
      </w:r>
    </w:p>
    <w:tbl>
      <w:tblPr>
        <w:tblStyle w:val="TableGrid"/>
        <w:tblW w:w="0" w:type="auto"/>
        <w:tblInd w:w="-547" w:type="dxa"/>
        <w:tblLook w:val="04A0" w:firstRow="1" w:lastRow="0" w:firstColumn="1" w:lastColumn="0" w:noHBand="0" w:noVBand="1"/>
      </w:tblPr>
      <w:tblGrid>
        <w:gridCol w:w="3519"/>
        <w:gridCol w:w="1418"/>
        <w:gridCol w:w="1418"/>
        <w:gridCol w:w="1417"/>
        <w:gridCol w:w="1422"/>
        <w:gridCol w:w="1422"/>
        <w:gridCol w:w="1418"/>
        <w:gridCol w:w="1418"/>
      </w:tblGrid>
      <w:tr w:rsidR="00A72837" w:rsidRPr="00A72837" w14:paraId="4E6C39DD" w14:textId="1C9A86EC" w:rsidTr="00D1584A">
        <w:trPr>
          <w:trHeight w:val="510"/>
        </w:trPr>
        <w:tc>
          <w:tcPr>
            <w:tcW w:w="3519" w:type="dxa"/>
            <w:tcBorders>
              <w:left w:val="nil"/>
              <w:bottom w:val="nil"/>
              <w:right w:val="nil"/>
            </w:tcBorders>
            <w:vAlign w:val="center"/>
          </w:tcPr>
          <w:p w14:paraId="005196C7" w14:textId="77777777" w:rsidR="00D1584A" w:rsidRPr="00A72837" w:rsidRDefault="00D1584A" w:rsidP="00476B90">
            <w:pPr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E468994" w14:textId="5F2DC5AC" w:rsidR="00D1584A" w:rsidRPr="00A72837" w:rsidRDefault="00D1584A" w:rsidP="00D158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425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F2CD0" w14:textId="37713D39" w:rsidR="00D1584A" w:rsidRPr="00A72837" w:rsidRDefault="00D1584A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GPS</w:t>
            </w:r>
            <w:r w:rsidRPr="00A72837">
              <w:rPr>
                <w:rFonts w:ascii="Arial" w:hAnsi="Arial" w:cs="Arial"/>
                <w:b/>
                <w:bCs/>
                <w:vertAlign w:val="superscript"/>
              </w:rPr>
              <w:t>┼</w:t>
            </w:r>
          </w:p>
        </w:tc>
        <w:tc>
          <w:tcPr>
            <w:tcW w:w="4258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36DBD5" w14:textId="742B3C31" w:rsidR="00D1584A" w:rsidRPr="00A72837" w:rsidRDefault="00D1584A" w:rsidP="000D2FD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72837">
              <w:rPr>
                <w:rFonts w:ascii="Arial" w:hAnsi="Arial" w:cs="Arial"/>
                <w:b/>
                <w:bCs/>
              </w:rPr>
              <w:t>mGPS</w:t>
            </w:r>
            <w:proofErr w:type="spellEnd"/>
            <w:r w:rsidRPr="00A72837">
              <w:rPr>
                <w:rFonts w:ascii="Helvetica" w:hAnsi="Helvetica" w:cs="Helvetica"/>
                <w:b/>
                <w:bCs/>
                <w:vertAlign w:val="superscript"/>
              </w:rPr>
              <w:t>╪</w:t>
            </w:r>
          </w:p>
        </w:tc>
      </w:tr>
      <w:tr w:rsidR="00A72837" w:rsidRPr="00A72837" w14:paraId="783ACC2A" w14:textId="269C5AE3" w:rsidTr="00D1584A">
        <w:trPr>
          <w:trHeight w:val="510"/>
        </w:trPr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4A269" w14:textId="77777777" w:rsidR="00D1584A" w:rsidRPr="00A72837" w:rsidRDefault="00D1584A" w:rsidP="00476B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A1F98" w14:textId="6B48CABD" w:rsidR="00D1584A" w:rsidRPr="00A72837" w:rsidRDefault="00D1584A" w:rsidP="00D158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(n=14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0768CA" w14:textId="4318AC63" w:rsidR="00D1584A" w:rsidRPr="00A72837" w:rsidRDefault="00D1584A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 xml:space="preserve">0 </w:t>
            </w:r>
          </w:p>
          <w:p w14:paraId="534BF4A2" w14:textId="21CF80BF" w:rsidR="00D1584A" w:rsidRPr="00A72837" w:rsidRDefault="00D1584A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(n=127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4D03B" w14:textId="7C13C4D1" w:rsidR="00D1584A" w:rsidRPr="00A72837" w:rsidRDefault="00D1584A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 xml:space="preserve">≥ 1 </w:t>
            </w:r>
          </w:p>
          <w:p w14:paraId="01E53810" w14:textId="312E9BF3" w:rsidR="00D1584A" w:rsidRPr="00A72837" w:rsidRDefault="00D1584A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(n=170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22B824" w14:textId="030D72BD" w:rsidR="00D1584A" w:rsidRPr="00A72837" w:rsidRDefault="00D1584A" w:rsidP="000D2FDF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ADC007" w14:textId="54E6ED19" w:rsidR="00D1584A" w:rsidRPr="00A72837" w:rsidRDefault="00D1584A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0</w:t>
            </w:r>
          </w:p>
          <w:p w14:paraId="19ACC0C2" w14:textId="4D19EF5B" w:rsidR="00D1584A" w:rsidRPr="00A72837" w:rsidRDefault="00D1584A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(n=129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BA1D4" w14:textId="50D93BD3" w:rsidR="00D1584A" w:rsidRPr="00A72837" w:rsidRDefault="00D1584A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≥ 1</w:t>
            </w:r>
          </w:p>
          <w:p w14:paraId="232C0335" w14:textId="0B159EB5" w:rsidR="00D1584A" w:rsidRPr="00A72837" w:rsidRDefault="00D1584A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(n=14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78E81" w14:textId="4862FEFB" w:rsidR="00D1584A" w:rsidRPr="00A72837" w:rsidRDefault="00D1584A" w:rsidP="000D2FDF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72837" w:rsidRPr="00A72837" w14:paraId="0903A2FB" w14:textId="3CC27842" w:rsidTr="00D1584A">
        <w:trPr>
          <w:trHeight w:val="51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AEF1" w14:textId="77777777" w:rsidR="00D1584A" w:rsidRPr="00A72837" w:rsidRDefault="00D1584A" w:rsidP="00476B90">
            <w:pPr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Relaparotomy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28D2BC" w14:textId="727510EC" w:rsidR="00D1584A" w:rsidRPr="00A72837" w:rsidRDefault="00D1584A" w:rsidP="00D1584A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47 (3.3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4D3FE6" w14:textId="289BF593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37 (2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2735" w14:textId="1EC14A47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10 (5.9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E35800" w14:textId="21D3D665" w:rsidR="00D1584A" w:rsidRPr="00A72837" w:rsidRDefault="00D1584A" w:rsidP="000D2FDF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0.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BF746B" w14:textId="1BDCA8C0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39 (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05E3" w14:textId="29C91CD3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8 (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4F86" w14:textId="7DE2AC90" w:rsidR="00D1584A" w:rsidRPr="00A72837" w:rsidRDefault="00D1584A" w:rsidP="000D2FDF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0.14</w:t>
            </w:r>
          </w:p>
        </w:tc>
      </w:tr>
      <w:tr w:rsidR="00A72837" w:rsidRPr="00A72837" w14:paraId="6AD8644E" w14:textId="20D38F77" w:rsidTr="00D1584A">
        <w:trPr>
          <w:trHeight w:val="51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1AEC" w14:textId="77777777" w:rsidR="00D1584A" w:rsidRPr="00A72837" w:rsidRDefault="00D1584A" w:rsidP="00476B90">
            <w:pPr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Single-organ failur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485631" w14:textId="698AC1E8" w:rsidR="00D1584A" w:rsidRPr="00A72837" w:rsidRDefault="00D1584A" w:rsidP="00D1584A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40 (2.8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65C23A" w14:textId="732930F7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30 (2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F386" w14:textId="532B01FE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10 (5.9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C751C" w14:textId="47AB3DA7" w:rsidR="00D1584A" w:rsidRPr="00A72837" w:rsidRDefault="00D1584A" w:rsidP="000D2FDF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0.0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E0762F" w14:textId="23E26DC9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31 (2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AD2F" w14:textId="1A730B2A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9 (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7C27" w14:textId="741C655B" w:rsidR="00D1584A" w:rsidRPr="00A72837" w:rsidRDefault="00D1584A" w:rsidP="000D2FDF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0.016</w:t>
            </w:r>
          </w:p>
        </w:tc>
      </w:tr>
      <w:tr w:rsidR="00A72837" w:rsidRPr="00A72837" w14:paraId="55DAE736" w14:textId="252EDFA7" w:rsidTr="00D1584A">
        <w:trPr>
          <w:trHeight w:val="510"/>
        </w:trPr>
        <w:tc>
          <w:tcPr>
            <w:tcW w:w="3519" w:type="dxa"/>
            <w:tcBorders>
              <w:top w:val="nil"/>
              <w:left w:val="nil"/>
              <w:right w:val="nil"/>
            </w:tcBorders>
            <w:vAlign w:val="center"/>
          </w:tcPr>
          <w:p w14:paraId="0A8CFF5F" w14:textId="77777777" w:rsidR="00D1584A" w:rsidRPr="00A72837" w:rsidRDefault="00D1584A" w:rsidP="00476B90">
            <w:pPr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Multi-organ failure, n (%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4E3281A" w14:textId="70D70CF3" w:rsidR="00D1584A" w:rsidRPr="00A72837" w:rsidRDefault="00D1584A" w:rsidP="00D1584A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9 (0.6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E2D9CE0" w14:textId="081F53EC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7 (0.6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6E83484" w14:textId="53DC3841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2 (1.2%)</w:t>
            </w:r>
          </w:p>
        </w:tc>
        <w:tc>
          <w:tcPr>
            <w:tcW w:w="142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9264B25" w14:textId="100F3498" w:rsidR="00D1584A" w:rsidRPr="00A72837" w:rsidRDefault="00D1584A" w:rsidP="000D2FDF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0.2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DC71D4E" w14:textId="1CEFB0D4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8 (0.6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ABC26F4" w14:textId="56AA8F4A" w:rsidR="00D1584A" w:rsidRPr="00A72837" w:rsidRDefault="00D1584A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1 (0.7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246CA56" w14:textId="26E20807" w:rsidR="00D1584A" w:rsidRPr="00A72837" w:rsidRDefault="00D1584A" w:rsidP="000D2FDF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1.0</w:t>
            </w:r>
          </w:p>
        </w:tc>
      </w:tr>
    </w:tbl>
    <w:p w14:paraId="49E4E30D" w14:textId="0FF3A801" w:rsidR="00191A68" w:rsidRPr="00A72837" w:rsidRDefault="00191A68" w:rsidP="00191A68">
      <w:pPr>
        <w:ind w:left="-547"/>
        <w:rPr>
          <w:rFonts w:ascii="Arial" w:hAnsi="Arial" w:cs="Arial"/>
          <w:sz w:val="16"/>
          <w:szCs w:val="16"/>
        </w:rPr>
      </w:pPr>
      <w:r w:rsidRPr="00A72837">
        <w:rPr>
          <w:rFonts w:ascii="Arial" w:hAnsi="Arial" w:cs="Arial"/>
          <w:b/>
          <w:bCs/>
          <w:vertAlign w:val="superscript"/>
        </w:rPr>
        <w:t>┼</w:t>
      </w:r>
      <w:r w:rsidRPr="00A72837">
        <w:rPr>
          <w:rFonts w:ascii="Arial" w:hAnsi="Arial" w:cs="Arial"/>
          <w:sz w:val="20"/>
          <w:szCs w:val="20"/>
        </w:rPr>
        <w:t xml:space="preserve">Glasgow prognostic score; </w:t>
      </w:r>
      <w:r w:rsidRPr="00A72837">
        <w:rPr>
          <w:rFonts w:ascii="Helvetica" w:hAnsi="Helvetica" w:cs="Helvetica"/>
          <w:b/>
          <w:bCs/>
          <w:vertAlign w:val="superscript"/>
        </w:rPr>
        <w:t>╪</w:t>
      </w:r>
      <w:r w:rsidRPr="00A72837">
        <w:rPr>
          <w:rFonts w:ascii="Helvetica" w:hAnsi="Helvetica" w:cs="Helvetica"/>
          <w:sz w:val="20"/>
          <w:szCs w:val="20"/>
        </w:rPr>
        <w:t xml:space="preserve"> modified Glasgow prognostic score</w:t>
      </w:r>
      <w:r w:rsidR="00013F07" w:rsidRPr="00A72837">
        <w:rPr>
          <w:rFonts w:ascii="Helvetica" w:hAnsi="Helvetica" w:cs="Helvetica"/>
          <w:sz w:val="20"/>
          <w:szCs w:val="20"/>
        </w:rPr>
        <w:t>.</w:t>
      </w:r>
    </w:p>
    <w:p w14:paraId="6CE73ACB" w14:textId="77777777" w:rsidR="00191A68" w:rsidRPr="00A72837" w:rsidRDefault="00191A68" w:rsidP="00191A68">
      <w:pPr>
        <w:ind w:left="-567"/>
        <w:rPr>
          <w:rFonts w:ascii="Arial" w:hAnsi="Arial" w:cs="Arial"/>
          <w:b/>
          <w:bCs/>
          <w:sz w:val="24"/>
          <w:szCs w:val="24"/>
        </w:rPr>
      </w:pPr>
    </w:p>
    <w:p w14:paraId="7DC76C1D" w14:textId="77777777" w:rsidR="00191A68" w:rsidRPr="00A72837" w:rsidRDefault="00191A68" w:rsidP="00191A68">
      <w:pPr>
        <w:ind w:left="-567"/>
        <w:rPr>
          <w:rFonts w:ascii="Arial" w:hAnsi="Arial" w:cs="Arial"/>
          <w:b/>
          <w:bCs/>
          <w:sz w:val="24"/>
          <w:szCs w:val="24"/>
        </w:rPr>
      </w:pPr>
      <w:r w:rsidRPr="00A72837">
        <w:rPr>
          <w:rFonts w:ascii="Arial" w:hAnsi="Arial" w:cs="Arial"/>
          <w:b/>
          <w:bCs/>
          <w:sz w:val="24"/>
          <w:szCs w:val="24"/>
        </w:rPr>
        <w:t>b)</w:t>
      </w:r>
    </w:p>
    <w:tbl>
      <w:tblPr>
        <w:tblStyle w:val="TableGrid"/>
        <w:tblW w:w="13447" w:type="dxa"/>
        <w:tblInd w:w="-547" w:type="dxa"/>
        <w:tblLook w:val="04A0" w:firstRow="1" w:lastRow="0" w:firstColumn="1" w:lastColumn="0" w:noHBand="0" w:noVBand="1"/>
      </w:tblPr>
      <w:tblGrid>
        <w:gridCol w:w="2390"/>
        <w:gridCol w:w="1843"/>
        <w:gridCol w:w="1843"/>
        <w:gridCol w:w="1842"/>
        <w:gridCol w:w="1843"/>
        <w:gridCol w:w="1843"/>
        <w:gridCol w:w="1843"/>
      </w:tblGrid>
      <w:tr w:rsidR="00A72837" w:rsidRPr="00A72837" w14:paraId="7F9F3A7D" w14:textId="77777777" w:rsidTr="00C72EB1">
        <w:trPr>
          <w:trHeight w:val="510"/>
        </w:trPr>
        <w:tc>
          <w:tcPr>
            <w:tcW w:w="2390" w:type="dxa"/>
            <w:tcBorders>
              <w:left w:val="nil"/>
              <w:bottom w:val="nil"/>
              <w:right w:val="nil"/>
            </w:tcBorders>
            <w:vAlign w:val="center"/>
          </w:tcPr>
          <w:p w14:paraId="668B83CD" w14:textId="77777777" w:rsidR="00C72EB1" w:rsidRPr="00A72837" w:rsidRDefault="00C72EB1" w:rsidP="00476B90">
            <w:pPr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3686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1842DA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Relaparotomy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C9675B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Single-organ failure</w:t>
            </w:r>
          </w:p>
        </w:tc>
        <w:tc>
          <w:tcPr>
            <w:tcW w:w="3686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88EF6CF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Multiorgan failure</w:t>
            </w:r>
          </w:p>
        </w:tc>
      </w:tr>
      <w:tr w:rsidR="00A72837" w:rsidRPr="00A72837" w14:paraId="0B01FFBC" w14:textId="77777777" w:rsidTr="00C72EB1">
        <w:trPr>
          <w:trHeight w:val="510"/>
        </w:trPr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3BEB4" w14:textId="77777777" w:rsidR="00C72EB1" w:rsidRPr="00A72837" w:rsidRDefault="00C72EB1" w:rsidP="00476B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7C78F52" w14:textId="567B96FB" w:rsidR="00C72EB1" w:rsidRPr="00A72837" w:rsidRDefault="00C72EB1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Y=47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DD1EC71" w14:textId="15D76A2D" w:rsidR="00C72EB1" w:rsidRPr="00A72837" w:rsidRDefault="00C72EB1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N=1395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96898F8" w14:textId="57859BD6" w:rsidR="00C72EB1" w:rsidRPr="00A72837" w:rsidRDefault="00C72EB1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Y=40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CC14DD8" w14:textId="2F16CF13" w:rsidR="00C72EB1" w:rsidRPr="00A72837" w:rsidRDefault="00C72EB1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N=1402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ED41296" w14:textId="756ACCC7" w:rsidR="00C72EB1" w:rsidRPr="00A72837" w:rsidRDefault="00C72EB1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Y=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8D9EA64" w14:textId="70B28591" w:rsidR="00C72EB1" w:rsidRPr="00A72837" w:rsidRDefault="00C72EB1" w:rsidP="00476B90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N=1433</w:t>
            </w:r>
          </w:p>
        </w:tc>
      </w:tr>
      <w:tr w:rsidR="00A72837" w:rsidRPr="00A72837" w14:paraId="596B9B9F" w14:textId="77777777" w:rsidTr="00C72EB1">
        <w:trPr>
          <w:trHeight w:val="624"/>
        </w:trPr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C7702" w14:textId="77777777" w:rsidR="00C72EB1" w:rsidRPr="00A72837" w:rsidRDefault="00C72EB1" w:rsidP="00476B90">
            <w:pPr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CAR</w:t>
            </w:r>
            <w:r w:rsidRPr="00A72837">
              <w:rPr>
                <w:rFonts w:ascii="Arial" w:hAnsi="Arial" w:cs="Arial"/>
                <w:b/>
                <w:bCs/>
                <w:vertAlign w:val="superscript"/>
              </w:rPr>
              <w:t>¶</w:t>
            </w:r>
            <w:r w:rsidRPr="00A72837">
              <w:rPr>
                <w:rFonts w:ascii="Arial" w:hAnsi="Arial" w:cs="Arial"/>
              </w:rPr>
              <w:t>, median (range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49A2" w14:textId="181C65F7" w:rsidR="00C72EB1" w:rsidRPr="00A72837" w:rsidRDefault="00C72EB1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0.07 (0.02-2.31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4A77E" w14:textId="7131E2A4" w:rsidR="00C72EB1" w:rsidRPr="00A72837" w:rsidRDefault="00C72EB1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0.07 (0.02-8.15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A45DF" w14:textId="564E5D68" w:rsidR="00C72EB1" w:rsidRPr="00A72837" w:rsidRDefault="00C72EB1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0.09 (0.02-2.31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73F3A" w14:textId="3E6948E7" w:rsidR="00C72EB1" w:rsidRPr="00A72837" w:rsidRDefault="00C72EB1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0.07 (0.02-8.15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7144ED" w14:textId="58B1CF2A" w:rsidR="00C72EB1" w:rsidRPr="00A72837" w:rsidRDefault="00C72EB1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0.06 (0.02-0.63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6DFC0F" w14:textId="24DDFA64" w:rsidR="00C72EB1" w:rsidRPr="00A72837" w:rsidRDefault="00C72EB1" w:rsidP="00476B90">
            <w:pPr>
              <w:jc w:val="center"/>
              <w:rPr>
                <w:rFonts w:ascii="Arial" w:hAnsi="Arial" w:cs="Arial"/>
              </w:rPr>
            </w:pPr>
            <w:r w:rsidRPr="00A72837">
              <w:rPr>
                <w:rFonts w:ascii="Arial" w:hAnsi="Arial" w:cs="Arial"/>
              </w:rPr>
              <w:t>0.07 (0.02-8.15)</w:t>
            </w:r>
          </w:p>
        </w:tc>
      </w:tr>
    </w:tbl>
    <w:p w14:paraId="56D4B6DC" w14:textId="294781F9" w:rsidR="00D1584A" w:rsidRPr="00A72837" w:rsidRDefault="00191A68" w:rsidP="00191A68">
      <w:pPr>
        <w:ind w:left="-547"/>
        <w:rPr>
          <w:rFonts w:ascii="Arial" w:hAnsi="Arial" w:cs="Arial"/>
          <w:sz w:val="18"/>
          <w:szCs w:val="18"/>
        </w:rPr>
        <w:sectPr w:rsidR="00D1584A" w:rsidRPr="00A72837" w:rsidSect="007234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72837">
        <w:rPr>
          <w:rFonts w:ascii="Arial" w:hAnsi="Arial" w:cs="Arial"/>
          <w:b/>
          <w:bCs/>
          <w:sz w:val="18"/>
          <w:szCs w:val="18"/>
          <w:vertAlign w:val="superscript"/>
        </w:rPr>
        <w:t>¶</w:t>
      </w:r>
      <w:r w:rsidRPr="00A72837">
        <w:rPr>
          <w:rFonts w:ascii="Arial" w:hAnsi="Arial" w:cs="Arial"/>
          <w:sz w:val="18"/>
          <w:szCs w:val="18"/>
        </w:rPr>
        <w:t xml:space="preserve"> CRP-albumin ratio</w:t>
      </w:r>
    </w:p>
    <w:p w14:paraId="2E04CEED" w14:textId="72498ECD" w:rsidR="00D1584A" w:rsidRPr="00A72837" w:rsidRDefault="00D1584A" w:rsidP="00447F54">
      <w:pPr>
        <w:pStyle w:val="Caption"/>
        <w:keepNext/>
        <w:spacing w:line="360" w:lineRule="auto"/>
        <w:ind w:right="344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bookmarkStart w:id="0" w:name="_Hlk110949444"/>
      <w:r w:rsidRPr="00A72837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lastRenderedPageBreak/>
        <w:t xml:space="preserve">Supplementary </w:t>
      </w:r>
      <w:r w:rsidR="00CB3A09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t>T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t xml:space="preserve">able 2. </w:t>
      </w:r>
      <w:r w:rsidR="002B6000" w:rsidRPr="00A72837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t>Uni- and m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t>ultivariable analyses of risk factors for single-organ failure following liver resection for colorectal liver metastases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.</w:t>
      </w:r>
      <w:bookmarkEnd w:id="0"/>
    </w:p>
    <w:tbl>
      <w:tblPr>
        <w:tblStyle w:val="TableGrid"/>
        <w:tblW w:w="1247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1843"/>
        <w:gridCol w:w="2410"/>
        <w:gridCol w:w="2551"/>
      </w:tblGrid>
      <w:tr w:rsidR="00A72837" w:rsidRPr="00A72837" w14:paraId="14A26883" w14:textId="77777777" w:rsidTr="00C72EB1">
        <w:trPr>
          <w:trHeight w:val="340"/>
        </w:trPr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270BC590" w14:textId="77777777" w:rsidR="00C72EB1" w:rsidRPr="00A72837" w:rsidRDefault="00C72EB1" w:rsidP="002C0F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gridSpan w:val="4"/>
            <w:tcBorders>
              <w:left w:val="nil"/>
              <w:bottom w:val="single" w:sz="4" w:space="0" w:color="auto"/>
            </w:tcBorders>
          </w:tcPr>
          <w:p w14:paraId="3517E24B" w14:textId="649A5699" w:rsidR="00C72EB1" w:rsidRPr="00A72837" w:rsidRDefault="00C72EB1" w:rsidP="002C0F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ingle-organ failure</w:t>
            </w:r>
          </w:p>
        </w:tc>
      </w:tr>
      <w:tr w:rsidR="00A72837" w:rsidRPr="00A72837" w14:paraId="069D21B1" w14:textId="76A1C998" w:rsidTr="00013F07">
        <w:trPr>
          <w:trHeight w:val="340"/>
        </w:trPr>
        <w:tc>
          <w:tcPr>
            <w:tcW w:w="2835" w:type="dxa"/>
            <w:vMerge w:val="restart"/>
            <w:tcBorders>
              <w:bottom w:val="nil"/>
              <w:right w:val="nil"/>
            </w:tcBorders>
          </w:tcPr>
          <w:p w14:paraId="0983184B" w14:textId="77777777" w:rsidR="00C72EB1" w:rsidRPr="00A72837" w:rsidRDefault="00C72EB1" w:rsidP="002C0F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110949419"/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AB311DD" w14:textId="2FC76E2C" w:rsidR="00C72EB1" w:rsidRPr="00A72837" w:rsidRDefault="00C72EB1" w:rsidP="002C0F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single" w:sz="4" w:space="0" w:color="auto"/>
            </w:tcBorders>
          </w:tcPr>
          <w:p w14:paraId="54212477" w14:textId="77777777" w:rsidR="00C72EB1" w:rsidRPr="00A72837" w:rsidRDefault="00C72EB1" w:rsidP="002C0F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nil"/>
            </w:tcBorders>
          </w:tcPr>
          <w:p w14:paraId="1680D67B" w14:textId="6981471F" w:rsidR="00C72EB1" w:rsidRPr="00A72837" w:rsidRDefault="00C72EB1" w:rsidP="002C0F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Multivariable analysis</w:t>
            </w:r>
            <w:r w:rsidRPr="00A72837">
              <w:rPr>
                <w:rFonts w:ascii="Arial" w:hAnsi="Arial" w:cs="Arial"/>
              </w:rPr>
              <w:t>¹</w:t>
            </w:r>
          </w:p>
        </w:tc>
        <w:tc>
          <w:tcPr>
            <w:tcW w:w="2551" w:type="dxa"/>
            <w:vMerge w:val="restart"/>
            <w:tcBorders>
              <w:left w:val="nil"/>
              <w:bottom w:val="nil"/>
            </w:tcBorders>
          </w:tcPr>
          <w:p w14:paraId="67B0D9B7" w14:textId="77777777" w:rsidR="00C72EB1" w:rsidRPr="00A72837" w:rsidRDefault="00C72EB1" w:rsidP="002C0F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72837" w:rsidRPr="00A72837" w14:paraId="2A406FD0" w14:textId="08F92D77" w:rsidTr="00013F07">
        <w:trPr>
          <w:trHeight w:val="340"/>
        </w:trPr>
        <w:tc>
          <w:tcPr>
            <w:tcW w:w="283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5223F78" w14:textId="77777777" w:rsidR="00C72EB1" w:rsidRPr="00A72837" w:rsidRDefault="00C72EB1" w:rsidP="002C0F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37570" w14:textId="71378AD6" w:rsidR="00C72EB1" w:rsidRPr="00A72837" w:rsidRDefault="00C72EB1" w:rsidP="002C0F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8EAEF7" w14:textId="77777777" w:rsidR="00C72EB1" w:rsidRPr="00A72837" w:rsidRDefault="00C72EB1" w:rsidP="002C0F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DB2061" w14:textId="5207B860" w:rsidR="00C72EB1" w:rsidRPr="00A72837" w:rsidRDefault="00C72EB1" w:rsidP="002C0F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762399" w14:textId="77777777" w:rsidR="00C72EB1" w:rsidRPr="00A72837" w:rsidRDefault="00C72EB1" w:rsidP="002C0F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72837" w:rsidRPr="00A72837" w14:paraId="0D4D2843" w14:textId="7B0EFC36" w:rsidTr="00013F07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0E4021" w14:textId="3E79EF3C" w:rsidR="00C72EB1" w:rsidRPr="00A72837" w:rsidRDefault="00C72EB1" w:rsidP="00476B90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EE2FF" w14:textId="4AFC0A8B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5 (1.01-1.0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8D4EBEB" w14:textId="15FC09C3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6B583D" w14:textId="5C1F6E6E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5 (1.01-1.09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024C2AD" w14:textId="64CEAD53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A72837" w:rsidRPr="00A72837" w14:paraId="3A4696EA" w14:textId="36DC3D89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40E5BC5" w14:textId="462A07FD" w:rsidR="00C72EB1" w:rsidRPr="00A72837" w:rsidRDefault="00BE575D" w:rsidP="00476B90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S</w:t>
            </w:r>
            <w:r w:rsidR="00C72EB1" w:rsidRPr="00A72837">
              <w:rPr>
                <w:rFonts w:ascii="Arial" w:hAnsi="Arial" w:cs="Arial"/>
                <w:sz w:val="20"/>
                <w:szCs w:val="20"/>
              </w:rPr>
              <w:t>ex</w:t>
            </w:r>
            <w:r w:rsidRPr="00A72837">
              <w:rPr>
                <w:rFonts w:ascii="Arial" w:hAnsi="Arial" w:cs="Arial"/>
                <w:sz w:val="20"/>
                <w:szCs w:val="20"/>
              </w:rPr>
              <w:t xml:space="preserve"> (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6EB5" w14:textId="6BCBE926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38 (1.09-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9AAC19" w14:textId="0C1B2F7E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C8E471" w14:textId="5EB4B31C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18 (0.97-4.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5BF0A714" w14:textId="0C398992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A72837" w:rsidRPr="00A72837" w14:paraId="39E8B81A" w14:textId="571BAB95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41185105" w14:textId="1C3E21AE" w:rsidR="00C72EB1" w:rsidRPr="00A72837" w:rsidRDefault="00C72EB1" w:rsidP="00476B90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BMI, kg/m</w:t>
            </w:r>
            <w:r w:rsidRPr="00A7283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07A1" w14:textId="35376A3C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2 (0.95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A02F5C" w14:textId="1227C930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45AFAB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7B710564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2053E1EA" w14:textId="1360C5A4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2FEB9124" w14:textId="48E9B987" w:rsidR="00C72EB1" w:rsidRPr="00A72837" w:rsidRDefault="00C72EB1" w:rsidP="002C0F97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Weight loss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E7CB" w14:textId="2D97CE9B" w:rsidR="00C72EB1" w:rsidRPr="00A72837" w:rsidRDefault="00C72EB1" w:rsidP="002C0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3 (0.96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B18779" w14:textId="32128258" w:rsidR="00C72EB1" w:rsidRPr="00A72837" w:rsidRDefault="00C72EB1" w:rsidP="002C0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A713E8" w14:textId="4CDEB6BF" w:rsidR="00C72EB1" w:rsidRPr="00A72837" w:rsidRDefault="00C72EB1" w:rsidP="002C0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57B39B26" w14:textId="6FF609B1" w:rsidR="00C72EB1" w:rsidRPr="00A72837" w:rsidRDefault="00C72EB1" w:rsidP="002C0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11BA8D7C" w14:textId="661BAB0F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4D0E9111" w14:textId="4C7CF3E1" w:rsidR="00C72EB1" w:rsidRPr="00A72837" w:rsidRDefault="00C72EB1" w:rsidP="00476B90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28D2" w14:textId="2752B7BA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89 (0.78-4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D3CD32" w14:textId="3F92E8FB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3E5AF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2C3F4158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62200DC8" w14:textId="793A324E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3CD29095" w14:textId="7585A90C" w:rsidR="00C72EB1" w:rsidRPr="00A72837" w:rsidRDefault="00C72EB1" w:rsidP="00C72EB1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Severe lung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895B" w14:textId="26D938A9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9.3 (5.6-6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D76C20" w14:textId="5E62DEF2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5BD002" w14:textId="4C96DF23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5.6 (3.8-64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0747A20A" w14:textId="28711BC2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72837" w:rsidRPr="00A72837" w14:paraId="6CAE2742" w14:textId="2D9316BC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02BD9BAF" w14:textId="52BC4881" w:rsidR="00C72EB1" w:rsidRPr="00A72837" w:rsidRDefault="00C72EB1" w:rsidP="00C72EB1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Severe cardiac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3CE0" w14:textId="7F377A93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5.6 (1.6-1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ECEFE2" w14:textId="15195FB5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BB7A61" w14:textId="4F567B9A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___________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7D52CDCD" w14:textId="43D09F2F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2837" w:rsidRPr="00A72837" w14:paraId="1E92D990" w14:textId="68156DE0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7024FD7E" w14:textId="7E47FD7D" w:rsidR="00C72EB1" w:rsidRPr="00A72837" w:rsidRDefault="00C72EB1" w:rsidP="00476B90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Neoadjuvant chemo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C7FA" w14:textId="71E3896F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91 (1.01-3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9BD169" w14:textId="2172CC0E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BD6443" w14:textId="52B9FC6A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16 (1.07-4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31BC443E" w14:textId="145E3735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72837" w:rsidRPr="00A72837" w14:paraId="65BF9D0D" w14:textId="5295A6AE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02B13764" w14:textId="210EFF7D" w:rsidR="00C72EB1" w:rsidRPr="00A72837" w:rsidRDefault="00C72EB1" w:rsidP="00476B90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ECOG score (vs ECOG 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B524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71EA89" w14:textId="44EB6CBD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3F35E7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6C03B83B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2FCEEA33" w14:textId="6C50FC15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74F7CAEE" w14:textId="77777777" w:rsidR="00C72EB1" w:rsidRPr="00A72837" w:rsidRDefault="00C72EB1" w:rsidP="00476B90">
            <w:pPr>
              <w:ind w:right="398" w:firstLine="7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F5E2" w14:textId="18C278A3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15 (1.06-4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EC2176" w14:textId="3EC25A5F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CC772B" w14:textId="2DFDF93A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83 (0.89-3.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34049B84" w14:textId="69DC1734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A72837" w:rsidRPr="00A72837" w14:paraId="3D5521D3" w14:textId="6FA82FE3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2FFB78CD" w14:textId="77777777" w:rsidR="00C72EB1" w:rsidRPr="00A72837" w:rsidRDefault="00C72EB1" w:rsidP="00476B90">
            <w:pPr>
              <w:ind w:right="398" w:firstLine="5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≥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14E1" w14:textId="3B3C63FE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6.95 (2.81-1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BE88F5" w14:textId="3837C42C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98F52B" w14:textId="1AF06031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5.29 (1.95-14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09026E7B" w14:textId="5F01CE7E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72837" w:rsidRPr="00A72837" w14:paraId="20386B39" w14:textId="0F3CBD25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05FF7DE3" w14:textId="77777777" w:rsidR="00C72EB1" w:rsidRPr="00A72837" w:rsidRDefault="00C72EB1" w:rsidP="001C2B54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ASA score ≥ III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25F6" w14:textId="6D22A697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02 (1.06-3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20DC6" w14:textId="392D527B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4725E4" w14:textId="52BC12A2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___________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0B859F2E" w14:textId="1423BFE6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2837" w:rsidRPr="00A72837" w14:paraId="69CE05E3" w14:textId="2AEC2A69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2F76366F" w14:textId="44C5BD3D" w:rsidR="00C72EB1" w:rsidRPr="00A72837" w:rsidRDefault="00C72EB1" w:rsidP="001C2B54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GPS</w:t>
            </w:r>
            <w:r w:rsidRPr="00A7283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┼ </w:t>
            </w:r>
            <w:r w:rsidRPr="00A72837">
              <w:rPr>
                <w:rFonts w:ascii="Arial" w:hAnsi="Arial" w:cs="Arial"/>
                <w:sz w:val="20"/>
                <w:szCs w:val="20"/>
              </w:rPr>
              <w:t>≥ 1 (vs GPS 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1A29" w14:textId="0479B88F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59 (1.24-5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7B19DA" w14:textId="38330446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9B8E6C" w14:textId="4B06C98B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___________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1EB390FD" w14:textId="5E6EB50F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2837" w:rsidRPr="00A72837" w14:paraId="4AC7988D" w14:textId="02722DBD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4EE2BE61" w14:textId="370DC3D3" w:rsidR="00C72EB1" w:rsidRPr="00A72837" w:rsidRDefault="00C72EB1" w:rsidP="001C2B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2837">
              <w:rPr>
                <w:rFonts w:ascii="Arial" w:hAnsi="Arial" w:cs="Arial"/>
                <w:sz w:val="20"/>
                <w:szCs w:val="20"/>
              </w:rPr>
              <w:t>mGPS</w:t>
            </w:r>
            <w:proofErr w:type="spellEnd"/>
            <w:r w:rsidRPr="00A72837">
              <w:rPr>
                <w:rFonts w:ascii="Helvetica" w:hAnsi="Helvetica" w:cs="Arial"/>
                <w:vertAlign w:val="superscript"/>
              </w:rPr>
              <w:t>╪</w:t>
            </w:r>
            <w:r w:rsidRPr="00A72837">
              <w:rPr>
                <w:rFonts w:ascii="Arial" w:hAnsi="Arial" w:cs="Arial"/>
                <w:sz w:val="20"/>
                <w:szCs w:val="20"/>
              </w:rPr>
              <w:t xml:space="preserve"> ≥ 1 (vs </w:t>
            </w:r>
            <w:proofErr w:type="spellStart"/>
            <w:r w:rsidRPr="00A72837">
              <w:rPr>
                <w:rFonts w:ascii="Arial" w:hAnsi="Arial" w:cs="Arial"/>
                <w:sz w:val="20"/>
                <w:szCs w:val="20"/>
              </w:rPr>
              <w:t>mGPS</w:t>
            </w:r>
            <w:proofErr w:type="spellEnd"/>
            <w:r w:rsidRPr="00A72837">
              <w:rPr>
                <w:rFonts w:ascii="Arial" w:hAnsi="Arial" w:cs="Arial"/>
                <w:sz w:val="20"/>
                <w:szCs w:val="20"/>
              </w:rPr>
              <w:t xml:space="preserve"> 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6960" w14:textId="798906D7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66 (1.24-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5E794B" w14:textId="65382B4A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5FE98B" w14:textId="72301B0C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___________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398F5549" w14:textId="15EAB2BE" w:rsidR="00C72EB1" w:rsidRPr="00A72837" w:rsidRDefault="00C72EB1" w:rsidP="001C2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2837" w:rsidRPr="00A72837" w14:paraId="3618D7DF" w14:textId="4770104E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549075DA" w14:textId="55E55BD4" w:rsidR="00C72EB1" w:rsidRPr="00A72837" w:rsidRDefault="00C72EB1" w:rsidP="00476B90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CAR</w:t>
            </w:r>
            <w:r w:rsidRPr="00A72837">
              <w:rPr>
                <w:rFonts w:ascii="Arial" w:hAnsi="Arial" w:cs="Arial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2009" w14:textId="4179D14F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24 (0.85-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2C7701" w14:textId="4DED3012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DE1823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0050C817" w14:textId="77777777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168553FC" w14:textId="32F26829" w:rsidTr="00013F07">
        <w:trPr>
          <w:trHeight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721E64B8" w14:textId="2F59A4FD" w:rsidR="00C72EB1" w:rsidRPr="00A72837" w:rsidRDefault="00C72EB1" w:rsidP="00476B90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Major res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E5DA" w14:textId="0BD43230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24 (1.17-4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8812EB" w14:textId="287ED395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4A857A" w14:textId="3AE18D7B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22 (1.1-4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2FEF9DCB" w14:textId="0DF080B4" w:rsidR="00C72EB1" w:rsidRPr="00A72837" w:rsidRDefault="00C72EB1" w:rsidP="00476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A72837" w:rsidRPr="00A72837" w14:paraId="01F9889D" w14:textId="044B6E32" w:rsidTr="00013F07">
        <w:trPr>
          <w:trHeight w:val="340"/>
        </w:trPr>
        <w:tc>
          <w:tcPr>
            <w:tcW w:w="2835" w:type="dxa"/>
            <w:tcBorders>
              <w:top w:val="nil"/>
              <w:right w:val="nil"/>
            </w:tcBorders>
            <w:vAlign w:val="center"/>
          </w:tcPr>
          <w:p w14:paraId="13F398DB" w14:textId="5EAF9D4B" w:rsidR="00C72EB1" w:rsidRPr="00A72837" w:rsidRDefault="00C72EB1" w:rsidP="00C72EB1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Conversio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033BC6C7" w14:textId="544E1F8A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67 (0.21-13.4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0C463BB" w14:textId="26902D9A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932C623" w14:textId="77777777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vAlign w:val="center"/>
          </w:tcPr>
          <w:p w14:paraId="2BE81850" w14:textId="77777777" w:rsidR="00C72EB1" w:rsidRPr="00A72837" w:rsidRDefault="00C72EB1" w:rsidP="00C72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1"/>
    <w:p w14:paraId="103E0A3E" w14:textId="2BCB2055" w:rsidR="00191A68" w:rsidRPr="00A72837" w:rsidRDefault="00D1584A" w:rsidP="00D1584A">
      <w:pPr>
        <w:rPr>
          <w:rFonts w:ascii="Arial" w:hAnsi="Arial" w:cs="Arial"/>
          <w:b/>
          <w:bCs/>
          <w:sz w:val="28"/>
          <w:szCs w:val="28"/>
          <w:u w:val="single"/>
        </w:rPr>
        <w:sectPr w:rsidR="00191A68" w:rsidRPr="00A72837" w:rsidSect="007234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72837">
        <w:rPr>
          <w:rFonts w:ascii="Arial" w:hAnsi="Arial" w:cs="Arial"/>
          <w:sz w:val="18"/>
          <w:szCs w:val="18"/>
        </w:rPr>
        <w:t xml:space="preserve">¹ Backward selection (parameters significant at p-value &lt; 0.05 in the univariable analysis included); </w:t>
      </w:r>
      <w:r w:rsidRPr="00A72837">
        <w:rPr>
          <w:rFonts w:ascii="Arial" w:hAnsi="Arial" w:cs="Arial"/>
          <w:sz w:val="18"/>
          <w:szCs w:val="18"/>
          <w:vertAlign w:val="superscript"/>
        </w:rPr>
        <w:t>┼</w:t>
      </w:r>
      <w:r w:rsidRPr="00A72837">
        <w:rPr>
          <w:rFonts w:ascii="Arial" w:hAnsi="Arial" w:cs="Arial"/>
          <w:sz w:val="18"/>
          <w:szCs w:val="18"/>
        </w:rPr>
        <w:t xml:space="preserve"> Glasgow prognostic score; </w:t>
      </w:r>
      <w:r w:rsidRPr="00A72837">
        <w:rPr>
          <w:rFonts w:ascii="Arial" w:hAnsi="Arial" w:cs="Arial"/>
          <w:vertAlign w:val="superscript"/>
        </w:rPr>
        <w:t>╪</w:t>
      </w:r>
      <w:r w:rsidRPr="00A72837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A72837">
        <w:rPr>
          <w:rFonts w:ascii="Arial" w:hAnsi="Arial" w:cs="Arial"/>
          <w:sz w:val="18"/>
          <w:szCs w:val="18"/>
        </w:rPr>
        <w:t>modified Glasgow prognostic score; * CRP-to-albumin ratio.</w:t>
      </w:r>
    </w:p>
    <w:p w14:paraId="6B8D1393" w14:textId="5BE624EC" w:rsidR="00D53142" w:rsidRPr="00A72837" w:rsidRDefault="000C7C79" w:rsidP="00D53142">
      <w:pPr>
        <w:pStyle w:val="Caption"/>
        <w:keepNext/>
        <w:spacing w:line="360" w:lineRule="auto"/>
        <w:ind w:right="1170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>S</w:t>
      </w:r>
      <w:r w:rsidR="00D53142"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upplementary </w:t>
      </w:r>
      <w:r w:rsidR="00CB3A0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T</w:t>
      </w:r>
      <w:r w:rsidR="00D53142"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able </w:t>
      </w:r>
      <w:r w:rsidR="00D1584A"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3</w:t>
      </w:r>
      <w:r w:rsidR="00D53142"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. Associations between the inflammation-based prognostic systems and severe complications after major and minor liver resection for</w:t>
      </w:r>
      <w:r w:rsidR="00FB63EA"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colorectal liver</w:t>
      </w:r>
      <w:r w:rsidR="00D53142"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metastases.</w:t>
      </w:r>
    </w:p>
    <w:tbl>
      <w:tblPr>
        <w:tblStyle w:val="TableGrid"/>
        <w:tblW w:w="12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1710"/>
        <w:gridCol w:w="90"/>
        <w:gridCol w:w="1620"/>
        <w:gridCol w:w="1080"/>
        <w:gridCol w:w="1845"/>
        <w:gridCol w:w="45"/>
        <w:gridCol w:w="1800"/>
        <w:gridCol w:w="1260"/>
      </w:tblGrid>
      <w:tr w:rsidR="00A72837" w:rsidRPr="00A72837" w14:paraId="2FC27054" w14:textId="77777777" w:rsidTr="00957EC3">
        <w:trPr>
          <w:trHeight w:val="283"/>
        </w:trPr>
        <w:tc>
          <w:tcPr>
            <w:tcW w:w="2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34DA87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024B6" w14:textId="0F28F851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Major (n=3</w:t>
            </w:r>
            <w:r w:rsidR="000D1243"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11</w:t>
            </w:r>
            <w:r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7D58BF" w14:textId="1EE8D446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Minor (n=1</w:t>
            </w:r>
            <w:r w:rsidR="00FB63EA"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13</w:t>
            </w:r>
            <w:r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1)</w:t>
            </w:r>
          </w:p>
        </w:tc>
      </w:tr>
      <w:tr w:rsidR="00A72837" w:rsidRPr="00A72837" w14:paraId="45AC2454" w14:textId="77777777" w:rsidTr="00957EC3">
        <w:trPr>
          <w:trHeight w:val="283"/>
        </w:trPr>
        <w:tc>
          <w:tcPr>
            <w:tcW w:w="2705" w:type="dxa"/>
            <w:vMerge/>
            <w:tcBorders>
              <w:bottom w:val="single" w:sz="4" w:space="0" w:color="auto"/>
            </w:tcBorders>
          </w:tcPr>
          <w:p w14:paraId="515C114B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4104EB9" w14:textId="77777777" w:rsidR="00D53142" w:rsidRPr="00A72837" w:rsidRDefault="00D53142" w:rsidP="00957EC3">
            <w:pPr>
              <w:tabs>
                <w:tab w:val="left" w:pos="6300"/>
              </w:tabs>
              <w:ind w:right="-6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10A8FF4E" w14:textId="77777777" w:rsidR="00D53142" w:rsidRPr="00A72837" w:rsidRDefault="00D53142" w:rsidP="00957EC3">
            <w:pPr>
              <w:tabs>
                <w:tab w:val="left" w:pos="6300"/>
              </w:tabs>
              <w:ind w:right="-6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E56FC9F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263CD3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  <w:vAlign w:val="center"/>
          </w:tcPr>
          <w:p w14:paraId="17F8350F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28184217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72837" w:rsidRPr="00A72837" w14:paraId="545FA03B" w14:textId="77777777" w:rsidTr="00957EC3">
        <w:trPr>
          <w:trHeight w:val="283"/>
        </w:trPr>
        <w:tc>
          <w:tcPr>
            <w:tcW w:w="2705" w:type="dxa"/>
            <w:vMerge/>
            <w:tcBorders>
              <w:bottom w:val="single" w:sz="4" w:space="0" w:color="auto"/>
            </w:tcBorders>
            <w:vAlign w:val="center"/>
          </w:tcPr>
          <w:p w14:paraId="77FA784A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5EE59D8D" w14:textId="64DA4128" w:rsidR="00D53142" w:rsidRPr="00A72837" w:rsidRDefault="00D53142" w:rsidP="00957EC3">
            <w:pPr>
              <w:tabs>
                <w:tab w:val="left" w:pos="6300"/>
              </w:tabs>
              <w:ind w:left="-106" w:right="-12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0D1243"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94</w:t>
            </w: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9DA0F01" w14:textId="79562232" w:rsidR="00D53142" w:rsidRPr="00A72837" w:rsidRDefault="00D53142" w:rsidP="00957EC3">
            <w:pPr>
              <w:tabs>
                <w:tab w:val="left" w:pos="6300"/>
              </w:tabs>
              <w:ind w:left="-114" w:right="-15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(n=2</w:t>
            </w:r>
            <w:r w:rsidR="000D1243"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7E589B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19F179" w14:textId="148AAE89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(n=1</w:t>
            </w:r>
            <w:r w:rsidR="00FB63EA"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5518D83" w14:textId="3D3B211C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FB63EA"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97</w:t>
            </w: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0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54AEE3A2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7A0CBB00" w14:textId="77777777" w:rsidTr="00957EC3">
        <w:trPr>
          <w:trHeight w:val="283"/>
        </w:trPr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7392E43A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GPS</w:t>
            </w:r>
            <w:r w:rsidRPr="00A72837">
              <w:rPr>
                <w:rFonts w:ascii="Helvetica" w:hAnsi="Helvetica" w:cs="Helvetica"/>
                <w:vertAlign w:val="superscript"/>
              </w:rPr>
              <w:t>┼</w:t>
            </w:r>
            <w:r w:rsidRPr="00A72837">
              <w:rPr>
                <w:rFonts w:ascii="Arial" w:hAnsi="Arial" w:cs="Arial"/>
                <w:sz w:val="20"/>
                <w:szCs w:val="20"/>
              </w:rPr>
              <w:t>, (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654A7B61" w14:textId="77777777" w:rsidR="00D53142" w:rsidRPr="00A72837" w:rsidRDefault="00D53142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56C313F" w14:textId="77777777" w:rsidR="00D53142" w:rsidRPr="00A72837" w:rsidRDefault="00D53142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AA2523" w14:textId="1D1814F2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</w:t>
            </w:r>
            <w:r w:rsidR="000D1243" w:rsidRPr="00A7283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5F953E" w14:textId="74A737A5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1ED4A15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73FEA4F" w14:textId="4EE52B63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2</w:t>
            </w:r>
            <w:r w:rsidR="00FB63EA" w:rsidRPr="00A728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72837" w:rsidRPr="00A72837" w14:paraId="6ABBACAC" w14:textId="77777777" w:rsidTr="00957EC3">
        <w:trPr>
          <w:trHeight w:val="283"/>
        </w:trPr>
        <w:tc>
          <w:tcPr>
            <w:tcW w:w="2705" w:type="dxa"/>
            <w:vAlign w:val="center"/>
          </w:tcPr>
          <w:p w14:paraId="556EFB31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  <w:gridSpan w:val="2"/>
            <w:vAlign w:val="center"/>
          </w:tcPr>
          <w:p w14:paraId="1DA75AF3" w14:textId="351E8FCC" w:rsidR="00D53142" w:rsidRPr="00A72837" w:rsidRDefault="000D1243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74 (78.7%)</w:t>
            </w:r>
          </w:p>
        </w:tc>
        <w:tc>
          <w:tcPr>
            <w:tcW w:w="1620" w:type="dxa"/>
            <w:vAlign w:val="center"/>
          </w:tcPr>
          <w:p w14:paraId="3858CF14" w14:textId="33D0E593" w:rsidR="00D53142" w:rsidRPr="00A72837" w:rsidRDefault="000D1243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79 (82.5%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20D11F3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left w:val="single" w:sz="4" w:space="0" w:color="auto"/>
            </w:tcBorders>
            <w:vAlign w:val="center"/>
          </w:tcPr>
          <w:p w14:paraId="0A766F66" w14:textId="06F313ED" w:rsidR="00D53142" w:rsidRPr="00A72837" w:rsidRDefault="00FB63EA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41 (87.6%)</w:t>
            </w:r>
          </w:p>
        </w:tc>
        <w:tc>
          <w:tcPr>
            <w:tcW w:w="1800" w:type="dxa"/>
            <w:vAlign w:val="center"/>
          </w:tcPr>
          <w:p w14:paraId="7C9C408B" w14:textId="3F7AD150" w:rsidR="00D53142" w:rsidRPr="00A72837" w:rsidRDefault="00E807BD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878 (90.5%)</w:t>
            </w:r>
          </w:p>
        </w:tc>
        <w:tc>
          <w:tcPr>
            <w:tcW w:w="1260" w:type="dxa"/>
            <w:vAlign w:val="center"/>
          </w:tcPr>
          <w:p w14:paraId="1164FFF2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362717C4" w14:textId="77777777" w:rsidTr="00957EC3">
        <w:trPr>
          <w:trHeight w:val="283"/>
        </w:trPr>
        <w:tc>
          <w:tcPr>
            <w:tcW w:w="2705" w:type="dxa"/>
            <w:vAlign w:val="center"/>
          </w:tcPr>
          <w:p w14:paraId="3CDC2072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≥ 1</w:t>
            </w:r>
          </w:p>
        </w:tc>
        <w:tc>
          <w:tcPr>
            <w:tcW w:w="1800" w:type="dxa"/>
            <w:gridSpan w:val="2"/>
            <w:vAlign w:val="center"/>
          </w:tcPr>
          <w:p w14:paraId="63D586B6" w14:textId="2254268E" w:rsidR="00D53142" w:rsidRPr="00A72837" w:rsidRDefault="000D1243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0 (21.3%)</w:t>
            </w:r>
          </w:p>
        </w:tc>
        <w:tc>
          <w:tcPr>
            <w:tcW w:w="1620" w:type="dxa"/>
            <w:vAlign w:val="center"/>
          </w:tcPr>
          <w:p w14:paraId="119DD108" w14:textId="761A7694" w:rsidR="00D53142" w:rsidRPr="00A72837" w:rsidRDefault="000D1243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38 (17.5%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E68DC5F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left w:val="single" w:sz="4" w:space="0" w:color="auto"/>
            </w:tcBorders>
            <w:vAlign w:val="center"/>
          </w:tcPr>
          <w:p w14:paraId="47DB18C1" w14:textId="423CFEC5" w:rsidR="00D53142" w:rsidRPr="00A72837" w:rsidRDefault="00E807BD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0 (12.4%)</w:t>
            </w:r>
          </w:p>
        </w:tc>
        <w:tc>
          <w:tcPr>
            <w:tcW w:w="1800" w:type="dxa"/>
            <w:vAlign w:val="center"/>
          </w:tcPr>
          <w:p w14:paraId="3B5181D9" w14:textId="20F17D07" w:rsidR="00D53142" w:rsidRPr="00A72837" w:rsidRDefault="00E807BD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92 (9.5%)</w:t>
            </w:r>
          </w:p>
        </w:tc>
        <w:tc>
          <w:tcPr>
            <w:tcW w:w="1260" w:type="dxa"/>
            <w:vAlign w:val="center"/>
          </w:tcPr>
          <w:p w14:paraId="40EF4496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36ECA43C" w14:textId="77777777" w:rsidTr="00957EC3">
        <w:trPr>
          <w:trHeight w:val="283"/>
        </w:trPr>
        <w:tc>
          <w:tcPr>
            <w:tcW w:w="2705" w:type="dxa"/>
            <w:vAlign w:val="center"/>
          </w:tcPr>
          <w:p w14:paraId="14C79BEA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2837">
              <w:rPr>
                <w:rFonts w:ascii="Arial" w:hAnsi="Arial" w:cs="Arial"/>
                <w:sz w:val="20"/>
                <w:szCs w:val="20"/>
              </w:rPr>
              <w:t>mGPS</w:t>
            </w:r>
            <w:proofErr w:type="spellEnd"/>
            <w:r w:rsidRPr="00A72837">
              <w:rPr>
                <w:rFonts w:ascii="Helvetica" w:hAnsi="Helvetica" w:cs="Helvetica"/>
                <w:vertAlign w:val="superscript"/>
              </w:rPr>
              <w:t>╪</w:t>
            </w:r>
            <w:r w:rsidRPr="00A72837">
              <w:rPr>
                <w:rFonts w:ascii="Arial" w:hAnsi="Arial" w:cs="Arial"/>
                <w:sz w:val="20"/>
                <w:szCs w:val="20"/>
              </w:rPr>
              <w:t xml:space="preserve">, (%) </w:t>
            </w:r>
            <w:r w:rsidRPr="00A72837">
              <w:rPr>
                <w:rFonts w:ascii="Helvetica" w:hAnsi="Helvetica" w:cs="Arial"/>
                <w:sz w:val="20"/>
                <w:szCs w:val="20"/>
                <w:vertAlign w:val="superscript"/>
              </w:rPr>
              <w:t>╪</w:t>
            </w:r>
          </w:p>
        </w:tc>
        <w:tc>
          <w:tcPr>
            <w:tcW w:w="1800" w:type="dxa"/>
            <w:gridSpan w:val="2"/>
            <w:vAlign w:val="center"/>
          </w:tcPr>
          <w:p w14:paraId="48B50E17" w14:textId="77777777" w:rsidR="00D53142" w:rsidRPr="00A72837" w:rsidRDefault="00D53142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4EA5707" w14:textId="77777777" w:rsidR="00D53142" w:rsidRPr="00A72837" w:rsidRDefault="00D53142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0D199D1C" w14:textId="0D960E66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</w:t>
            </w:r>
            <w:r w:rsidR="009127AA" w:rsidRPr="00A7283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</w:tcBorders>
            <w:vAlign w:val="center"/>
          </w:tcPr>
          <w:p w14:paraId="2AACEE6D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743885D" w14:textId="51FC49B1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4D33D8B" w14:textId="65BCB6C9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2</w:t>
            </w:r>
            <w:r w:rsidR="00E807BD" w:rsidRPr="00A7283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72837" w:rsidRPr="00A72837" w14:paraId="2E1B6F57" w14:textId="77777777" w:rsidTr="00957EC3">
        <w:trPr>
          <w:trHeight w:val="283"/>
        </w:trPr>
        <w:tc>
          <w:tcPr>
            <w:tcW w:w="2705" w:type="dxa"/>
            <w:vAlign w:val="center"/>
          </w:tcPr>
          <w:p w14:paraId="2F65681E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  <w:gridSpan w:val="2"/>
            <w:vAlign w:val="center"/>
          </w:tcPr>
          <w:p w14:paraId="605803F7" w14:textId="27235F35" w:rsidR="00D53142" w:rsidRPr="00A72837" w:rsidRDefault="009127AA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74 (</w:t>
            </w:r>
            <w:r w:rsidR="00A7221B">
              <w:rPr>
                <w:rFonts w:ascii="Arial" w:hAnsi="Arial" w:cs="Arial"/>
                <w:sz w:val="20"/>
                <w:szCs w:val="20"/>
              </w:rPr>
              <w:t>78.7</w:t>
            </w:r>
            <w:r w:rsidRPr="00A728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2B9CF5FF" w14:textId="0B206280" w:rsidR="00D53142" w:rsidRPr="00A72837" w:rsidRDefault="009127AA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82 (83.9%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F95F441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left w:val="single" w:sz="4" w:space="0" w:color="auto"/>
            </w:tcBorders>
            <w:vAlign w:val="center"/>
          </w:tcPr>
          <w:p w14:paraId="76C8396D" w14:textId="3C7830F4" w:rsidR="00D53142" w:rsidRPr="00A72837" w:rsidRDefault="00E807BD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44 (89.4%)</w:t>
            </w:r>
          </w:p>
        </w:tc>
        <w:tc>
          <w:tcPr>
            <w:tcW w:w="1800" w:type="dxa"/>
            <w:vAlign w:val="center"/>
          </w:tcPr>
          <w:p w14:paraId="7A50064D" w14:textId="4DBBED16" w:rsidR="00D53142" w:rsidRPr="00A72837" w:rsidRDefault="00E807BD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895 (92.3%)</w:t>
            </w:r>
          </w:p>
        </w:tc>
        <w:tc>
          <w:tcPr>
            <w:tcW w:w="1260" w:type="dxa"/>
            <w:vAlign w:val="center"/>
          </w:tcPr>
          <w:p w14:paraId="6B0EB3FA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5E7C588F" w14:textId="77777777" w:rsidTr="00957EC3">
        <w:trPr>
          <w:trHeight w:val="283"/>
        </w:trPr>
        <w:tc>
          <w:tcPr>
            <w:tcW w:w="2705" w:type="dxa"/>
            <w:vAlign w:val="center"/>
          </w:tcPr>
          <w:p w14:paraId="6D8B1746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≥ 1</w:t>
            </w:r>
          </w:p>
        </w:tc>
        <w:tc>
          <w:tcPr>
            <w:tcW w:w="1800" w:type="dxa"/>
            <w:gridSpan w:val="2"/>
            <w:vAlign w:val="center"/>
          </w:tcPr>
          <w:p w14:paraId="0C08BAE4" w14:textId="00A4D7A3" w:rsidR="00D53142" w:rsidRPr="00A72837" w:rsidRDefault="009127AA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0 (21.3%)</w:t>
            </w:r>
          </w:p>
        </w:tc>
        <w:tc>
          <w:tcPr>
            <w:tcW w:w="1620" w:type="dxa"/>
            <w:vAlign w:val="center"/>
          </w:tcPr>
          <w:p w14:paraId="45F66404" w14:textId="58B8740E" w:rsidR="00D53142" w:rsidRPr="00A72837" w:rsidRDefault="009127AA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35 (16.1%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867C738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left w:val="single" w:sz="4" w:space="0" w:color="auto"/>
            </w:tcBorders>
            <w:vAlign w:val="center"/>
          </w:tcPr>
          <w:p w14:paraId="60527A0C" w14:textId="2F708CD2" w:rsidR="00D53142" w:rsidRPr="00A72837" w:rsidRDefault="00E807BD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7 (10.6%)</w:t>
            </w:r>
          </w:p>
        </w:tc>
        <w:tc>
          <w:tcPr>
            <w:tcW w:w="1800" w:type="dxa"/>
            <w:vAlign w:val="center"/>
          </w:tcPr>
          <w:p w14:paraId="5720FBDE" w14:textId="112EF8B9" w:rsidR="00D53142" w:rsidRPr="00A72837" w:rsidRDefault="00E807BD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75 (7.7%)</w:t>
            </w:r>
          </w:p>
        </w:tc>
        <w:tc>
          <w:tcPr>
            <w:tcW w:w="1260" w:type="dxa"/>
            <w:vAlign w:val="center"/>
          </w:tcPr>
          <w:p w14:paraId="276B67DD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38DD8A0E" w14:textId="77777777" w:rsidTr="00957EC3">
        <w:trPr>
          <w:trHeight w:val="283"/>
        </w:trPr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635E4688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CAR*, median (range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32C4AE6B" w14:textId="01E17F27" w:rsidR="00D53142" w:rsidRPr="00A72837" w:rsidRDefault="00D53142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1 (0.02-</w:t>
            </w:r>
            <w:r w:rsidR="000D1243" w:rsidRPr="00A72837">
              <w:rPr>
                <w:rFonts w:ascii="Arial" w:hAnsi="Arial" w:cs="Arial"/>
                <w:sz w:val="20"/>
                <w:szCs w:val="20"/>
              </w:rPr>
              <w:t>8</w:t>
            </w:r>
            <w:r w:rsidRPr="00A72837">
              <w:rPr>
                <w:rFonts w:ascii="Arial" w:hAnsi="Arial" w:cs="Arial"/>
                <w:sz w:val="20"/>
                <w:szCs w:val="20"/>
              </w:rPr>
              <w:t>.</w:t>
            </w:r>
            <w:r w:rsidR="000D1243" w:rsidRPr="00A72837">
              <w:rPr>
                <w:rFonts w:ascii="Arial" w:hAnsi="Arial" w:cs="Arial"/>
                <w:sz w:val="20"/>
                <w:szCs w:val="20"/>
              </w:rPr>
              <w:t>15</w:t>
            </w:r>
            <w:r w:rsidRPr="00A7283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E63FEA3" w14:textId="77777777" w:rsidR="00D53142" w:rsidRPr="00A72837" w:rsidRDefault="00D53142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95 (0.02-6.04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2C7CCC" w14:textId="0BD678F0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</w:t>
            </w:r>
            <w:r w:rsidR="000D1243" w:rsidRPr="00A7283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BC5FD2" w14:textId="3D8D82B1" w:rsidR="00D53142" w:rsidRPr="00A72837" w:rsidRDefault="000D1243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69 (0.02-1.3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BB4E098" w14:textId="39CAD6BB" w:rsidR="00D53142" w:rsidRPr="00A72837" w:rsidRDefault="000D1243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71 (0.02-6.9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518F0DF" w14:textId="6ED8D758" w:rsidR="00D53142" w:rsidRPr="00A72837" w:rsidRDefault="00D53142" w:rsidP="00957EC3">
            <w:pPr>
              <w:keepNext/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</w:t>
            </w:r>
            <w:r w:rsidR="00E807BD" w:rsidRPr="00A7283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</w:tbl>
    <w:p w14:paraId="26061C45" w14:textId="00E0831C" w:rsidR="00D53142" w:rsidRPr="00A72837" w:rsidRDefault="00D53142" w:rsidP="00D53142">
      <w:pPr>
        <w:pStyle w:val="Caption"/>
        <w:keepNext/>
        <w:rPr>
          <w:i w:val="0"/>
          <w:iCs w:val="0"/>
          <w:color w:val="auto"/>
        </w:rPr>
      </w:pPr>
      <w:r w:rsidRPr="00A72837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</w:rPr>
        <w:t>┼</w:t>
      </w:r>
      <w:r w:rsidRPr="00A72837">
        <w:rPr>
          <w:rFonts w:ascii="Arial" w:hAnsi="Arial" w:cs="Arial"/>
          <w:i w:val="0"/>
          <w:iCs w:val="0"/>
          <w:color w:val="auto"/>
          <w:vertAlign w:val="superscript"/>
        </w:rPr>
        <w:t xml:space="preserve"> </w:t>
      </w:r>
      <w:r w:rsidRPr="00A72837">
        <w:rPr>
          <w:rFonts w:ascii="Arial" w:hAnsi="Arial" w:cs="Arial"/>
          <w:i w:val="0"/>
          <w:iCs w:val="0"/>
          <w:color w:val="auto"/>
        </w:rPr>
        <w:t xml:space="preserve">Glasgow prognostic score; </w:t>
      </w:r>
      <w:r w:rsidRPr="00A72837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</w:rPr>
        <w:t>╪</w:t>
      </w:r>
      <w:r w:rsidRPr="00A72837">
        <w:rPr>
          <w:rFonts w:ascii="Arial" w:hAnsi="Arial" w:cs="Arial"/>
          <w:i w:val="0"/>
          <w:iCs w:val="0"/>
          <w:color w:val="auto"/>
        </w:rPr>
        <w:t xml:space="preserve"> modified Glasgow prognostic score; * CRP-to-albumin ratio.</w:t>
      </w:r>
    </w:p>
    <w:p w14:paraId="53774D18" w14:textId="77777777" w:rsidR="00D53142" w:rsidRPr="00A72837" w:rsidRDefault="00D53142" w:rsidP="00D53142">
      <w:pPr>
        <w:pStyle w:val="Caption"/>
        <w:keepNext/>
        <w:spacing w:line="360" w:lineRule="auto"/>
        <w:ind w:right="1168"/>
        <w:contextualSpacing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</w:p>
    <w:p w14:paraId="22D57D3E" w14:textId="3D13C9A5" w:rsidR="00D53142" w:rsidRPr="00A72837" w:rsidRDefault="00D53142" w:rsidP="00D53142">
      <w:pPr>
        <w:pStyle w:val="Caption"/>
        <w:keepNext/>
        <w:spacing w:line="360" w:lineRule="auto"/>
        <w:ind w:right="1168"/>
        <w:contextualSpacing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CB3A0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T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able </w:t>
      </w:r>
      <w:r w:rsidR="00D1584A"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4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. Associations between the inflammation-based prognostic systems and severe complications after open and laparoscopic liver resection for </w:t>
      </w:r>
      <w:r w:rsidR="00FB63EA"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colorectal liver 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metastases.</w:t>
      </w:r>
    </w:p>
    <w:tbl>
      <w:tblPr>
        <w:tblStyle w:val="TableGrid"/>
        <w:tblW w:w="12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1710"/>
        <w:gridCol w:w="90"/>
        <w:gridCol w:w="1620"/>
        <w:gridCol w:w="1080"/>
        <w:gridCol w:w="1845"/>
        <w:gridCol w:w="45"/>
        <w:gridCol w:w="1800"/>
        <w:gridCol w:w="1260"/>
      </w:tblGrid>
      <w:tr w:rsidR="00A72837" w:rsidRPr="00A72837" w14:paraId="2C811279" w14:textId="77777777" w:rsidTr="00957EC3">
        <w:trPr>
          <w:trHeight w:val="283"/>
        </w:trPr>
        <w:tc>
          <w:tcPr>
            <w:tcW w:w="2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328019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93158" w14:textId="2A185026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Open (n=</w:t>
            </w:r>
            <w:r w:rsidR="009127AA"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7</w:t>
            </w:r>
            <w:r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="009127AA"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96FD53" w14:textId="50F95392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Laparoscopic (n=</w:t>
            </w:r>
            <w:r w:rsidR="00B55872"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720</w:t>
            </w:r>
            <w:r w:rsidRPr="00A72837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A72837" w:rsidRPr="00A72837" w14:paraId="6C217538" w14:textId="77777777" w:rsidTr="00957EC3">
        <w:trPr>
          <w:trHeight w:val="283"/>
        </w:trPr>
        <w:tc>
          <w:tcPr>
            <w:tcW w:w="2705" w:type="dxa"/>
            <w:vMerge/>
            <w:tcBorders>
              <w:bottom w:val="single" w:sz="4" w:space="0" w:color="auto"/>
            </w:tcBorders>
          </w:tcPr>
          <w:p w14:paraId="6EAE8412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80D97C2" w14:textId="77777777" w:rsidR="00D53142" w:rsidRPr="00A72837" w:rsidRDefault="00D53142" w:rsidP="00957EC3">
            <w:pPr>
              <w:tabs>
                <w:tab w:val="left" w:pos="6300"/>
              </w:tabs>
              <w:ind w:right="-6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7C83B2A2" w14:textId="77777777" w:rsidR="00D53142" w:rsidRPr="00A72837" w:rsidRDefault="00D53142" w:rsidP="00957EC3">
            <w:pPr>
              <w:tabs>
                <w:tab w:val="left" w:pos="6300"/>
              </w:tabs>
              <w:ind w:right="-6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368E3CA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</w:tcBorders>
          </w:tcPr>
          <w:p w14:paraId="49F7AECC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  <w:vAlign w:val="center"/>
          </w:tcPr>
          <w:p w14:paraId="3DF9AFF6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2EE040C4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72837" w:rsidRPr="00A72837" w14:paraId="303B13D5" w14:textId="77777777" w:rsidTr="00957EC3">
        <w:trPr>
          <w:trHeight w:val="283"/>
        </w:trPr>
        <w:tc>
          <w:tcPr>
            <w:tcW w:w="2705" w:type="dxa"/>
            <w:vMerge/>
            <w:tcBorders>
              <w:bottom w:val="single" w:sz="4" w:space="0" w:color="auto"/>
            </w:tcBorders>
            <w:vAlign w:val="center"/>
          </w:tcPr>
          <w:p w14:paraId="5A9AD343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00A79D2A" w14:textId="434D0C17" w:rsidR="00D53142" w:rsidRPr="00A72837" w:rsidRDefault="00D53142" w:rsidP="00957EC3">
            <w:pPr>
              <w:tabs>
                <w:tab w:val="left" w:pos="6300"/>
              </w:tabs>
              <w:ind w:left="-106" w:right="-12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9127AA"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9451658" w14:textId="4D17D755" w:rsidR="00D53142" w:rsidRPr="00A72837" w:rsidRDefault="00D53142" w:rsidP="00957EC3">
            <w:pPr>
              <w:tabs>
                <w:tab w:val="left" w:pos="6300"/>
              </w:tabs>
              <w:ind w:left="-114" w:right="-15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9127AA"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550</w:t>
            </w: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770FC1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A41FA1" w14:textId="6B9594FA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B55872"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83</w:t>
            </w: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75E2607" w14:textId="0FEA590F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B55872"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637</w:t>
            </w: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11E59969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3D000D61" w14:textId="77777777" w:rsidTr="00957EC3">
        <w:trPr>
          <w:trHeight w:val="283"/>
        </w:trPr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65749F2E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GPS</w:t>
            </w:r>
            <w:r w:rsidRPr="00A72837">
              <w:rPr>
                <w:rFonts w:ascii="Helvetica" w:hAnsi="Helvetica" w:cs="Helvetica"/>
                <w:vertAlign w:val="superscript"/>
              </w:rPr>
              <w:t>┼</w:t>
            </w:r>
            <w:r w:rsidRPr="00A72837">
              <w:rPr>
                <w:rFonts w:ascii="Arial" w:hAnsi="Arial" w:cs="Arial"/>
                <w:sz w:val="20"/>
                <w:szCs w:val="20"/>
              </w:rPr>
              <w:t>, (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460B8885" w14:textId="77777777" w:rsidR="00D53142" w:rsidRPr="00A72837" w:rsidRDefault="00D53142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38123DE" w14:textId="77777777" w:rsidR="00D53142" w:rsidRPr="00A72837" w:rsidRDefault="00D53142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49D569" w14:textId="76A93436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</w:t>
            </w:r>
            <w:r w:rsidR="00BE44E0" w:rsidRPr="00A72837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8D0E36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9670B22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122BED7" w14:textId="569AEC33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</w:t>
            </w:r>
            <w:r w:rsidR="00B55872" w:rsidRPr="00A7283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A72837" w:rsidRPr="00A72837" w14:paraId="038BDC05" w14:textId="77777777" w:rsidTr="00957EC3">
        <w:trPr>
          <w:trHeight w:val="283"/>
        </w:trPr>
        <w:tc>
          <w:tcPr>
            <w:tcW w:w="2705" w:type="dxa"/>
            <w:vAlign w:val="center"/>
          </w:tcPr>
          <w:p w14:paraId="460E22D2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  <w:gridSpan w:val="2"/>
            <w:vAlign w:val="center"/>
          </w:tcPr>
          <w:p w14:paraId="275AB14D" w14:textId="219A4D1E" w:rsidR="00D53142" w:rsidRPr="00A72837" w:rsidRDefault="00BE44E0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40 (81.4%)</w:t>
            </w:r>
          </w:p>
        </w:tc>
        <w:tc>
          <w:tcPr>
            <w:tcW w:w="1620" w:type="dxa"/>
            <w:vAlign w:val="center"/>
          </w:tcPr>
          <w:p w14:paraId="5D5096BC" w14:textId="65B576EC" w:rsidR="00D53142" w:rsidRPr="00A72837" w:rsidRDefault="00BE44E0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478 (86.9%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7B39A3D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left w:val="single" w:sz="4" w:space="0" w:color="auto"/>
            </w:tcBorders>
            <w:vAlign w:val="center"/>
          </w:tcPr>
          <w:p w14:paraId="4030FE3C" w14:textId="30E56CB3" w:rsidR="00D53142" w:rsidRPr="00A72837" w:rsidRDefault="00B5587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75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2837">
              <w:rPr>
                <w:rFonts w:ascii="Arial" w:hAnsi="Arial" w:cs="Arial"/>
                <w:sz w:val="20"/>
                <w:szCs w:val="20"/>
              </w:rPr>
              <w:t>90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>.4%)</w:t>
            </w:r>
          </w:p>
        </w:tc>
        <w:tc>
          <w:tcPr>
            <w:tcW w:w="1800" w:type="dxa"/>
            <w:vAlign w:val="center"/>
          </w:tcPr>
          <w:p w14:paraId="3296292D" w14:textId="3855CF34" w:rsidR="00D53142" w:rsidRPr="00A72837" w:rsidRDefault="00B5587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579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 xml:space="preserve"> (90.</w:t>
            </w:r>
            <w:r w:rsidRPr="00A72837">
              <w:rPr>
                <w:rFonts w:ascii="Arial" w:hAnsi="Arial" w:cs="Arial"/>
                <w:sz w:val="20"/>
                <w:szCs w:val="20"/>
              </w:rPr>
              <w:t>9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vAlign w:val="center"/>
          </w:tcPr>
          <w:p w14:paraId="45B673F8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4D02B6A3" w14:textId="77777777" w:rsidTr="00957EC3">
        <w:trPr>
          <w:trHeight w:val="283"/>
        </w:trPr>
        <w:tc>
          <w:tcPr>
            <w:tcW w:w="2705" w:type="dxa"/>
            <w:vAlign w:val="center"/>
          </w:tcPr>
          <w:p w14:paraId="27846703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≥ 1</w:t>
            </w:r>
          </w:p>
        </w:tc>
        <w:tc>
          <w:tcPr>
            <w:tcW w:w="1800" w:type="dxa"/>
            <w:gridSpan w:val="2"/>
            <w:vAlign w:val="center"/>
          </w:tcPr>
          <w:p w14:paraId="1D70A49A" w14:textId="3988FA39" w:rsidR="00D53142" w:rsidRPr="00A72837" w:rsidRDefault="00BE44E0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32 (18.6%)</w:t>
            </w:r>
          </w:p>
        </w:tc>
        <w:tc>
          <w:tcPr>
            <w:tcW w:w="1620" w:type="dxa"/>
            <w:vAlign w:val="center"/>
          </w:tcPr>
          <w:p w14:paraId="05675881" w14:textId="22590360" w:rsidR="00D53142" w:rsidRPr="00A72837" w:rsidRDefault="00BE44E0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72 (13.1%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8BAF4F3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left w:val="single" w:sz="4" w:space="0" w:color="auto"/>
            </w:tcBorders>
            <w:vAlign w:val="center"/>
          </w:tcPr>
          <w:p w14:paraId="6753EEEF" w14:textId="00155B63" w:rsidR="00D53142" w:rsidRPr="00A72837" w:rsidRDefault="00B5587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8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2837">
              <w:rPr>
                <w:rFonts w:ascii="Arial" w:hAnsi="Arial" w:cs="Arial"/>
                <w:sz w:val="20"/>
                <w:szCs w:val="20"/>
              </w:rPr>
              <w:t>9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>.6%)</w:t>
            </w:r>
          </w:p>
        </w:tc>
        <w:tc>
          <w:tcPr>
            <w:tcW w:w="1800" w:type="dxa"/>
            <w:vAlign w:val="center"/>
          </w:tcPr>
          <w:p w14:paraId="1A022CCE" w14:textId="658B3CB6" w:rsidR="00D53142" w:rsidRPr="00A72837" w:rsidRDefault="00B5587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58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 xml:space="preserve"> (9.</w:t>
            </w:r>
            <w:r w:rsidRPr="00A72837">
              <w:rPr>
                <w:rFonts w:ascii="Arial" w:hAnsi="Arial" w:cs="Arial"/>
                <w:sz w:val="20"/>
                <w:szCs w:val="20"/>
              </w:rPr>
              <w:t>1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vAlign w:val="center"/>
          </w:tcPr>
          <w:p w14:paraId="607D967A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0E58A48B" w14:textId="77777777" w:rsidTr="00957EC3">
        <w:trPr>
          <w:trHeight w:val="283"/>
        </w:trPr>
        <w:tc>
          <w:tcPr>
            <w:tcW w:w="2705" w:type="dxa"/>
            <w:vAlign w:val="center"/>
          </w:tcPr>
          <w:p w14:paraId="7C256FC4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2837">
              <w:rPr>
                <w:rFonts w:ascii="Arial" w:hAnsi="Arial" w:cs="Arial"/>
                <w:sz w:val="20"/>
                <w:szCs w:val="20"/>
              </w:rPr>
              <w:t>mGPS</w:t>
            </w:r>
            <w:proofErr w:type="spellEnd"/>
            <w:r w:rsidRPr="00A72837">
              <w:rPr>
                <w:rFonts w:ascii="Helvetica" w:hAnsi="Helvetica" w:cs="Helvetica"/>
                <w:vertAlign w:val="superscript"/>
              </w:rPr>
              <w:t>╪</w:t>
            </w:r>
            <w:r w:rsidRPr="00A72837">
              <w:rPr>
                <w:rFonts w:ascii="Arial" w:hAnsi="Arial" w:cs="Arial"/>
                <w:sz w:val="20"/>
                <w:szCs w:val="20"/>
              </w:rPr>
              <w:t>, (%)</w:t>
            </w:r>
          </w:p>
        </w:tc>
        <w:tc>
          <w:tcPr>
            <w:tcW w:w="1800" w:type="dxa"/>
            <w:gridSpan w:val="2"/>
            <w:vAlign w:val="center"/>
          </w:tcPr>
          <w:p w14:paraId="433DA944" w14:textId="77777777" w:rsidR="00D53142" w:rsidRPr="00A72837" w:rsidRDefault="00D53142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F93614F" w14:textId="77777777" w:rsidR="00D53142" w:rsidRPr="00A72837" w:rsidRDefault="00D53142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408D1BD" w14:textId="3913F918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</w:t>
            </w:r>
            <w:r w:rsidR="00BE44E0" w:rsidRPr="00A7283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</w:tcBorders>
            <w:vAlign w:val="center"/>
          </w:tcPr>
          <w:p w14:paraId="216328C9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4207AC9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D137412" w14:textId="0BADCBE6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</w:t>
            </w:r>
            <w:r w:rsidR="00B55872" w:rsidRPr="00A7283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A72837" w:rsidRPr="00A72837" w14:paraId="1108E74E" w14:textId="77777777" w:rsidTr="00957EC3">
        <w:trPr>
          <w:trHeight w:val="283"/>
        </w:trPr>
        <w:tc>
          <w:tcPr>
            <w:tcW w:w="2705" w:type="dxa"/>
            <w:vAlign w:val="center"/>
          </w:tcPr>
          <w:p w14:paraId="79AD1F57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  <w:gridSpan w:val="2"/>
            <w:vAlign w:val="center"/>
          </w:tcPr>
          <w:p w14:paraId="01984B50" w14:textId="3351D665" w:rsidR="00D53142" w:rsidRPr="00A72837" w:rsidRDefault="00BE44E0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42 (82.6%)</w:t>
            </w:r>
          </w:p>
        </w:tc>
        <w:tc>
          <w:tcPr>
            <w:tcW w:w="1620" w:type="dxa"/>
            <w:vAlign w:val="center"/>
          </w:tcPr>
          <w:p w14:paraId="4A8DF588" w14:textId="3190E79F" w:rsidR="00D53142" w:rsidRPr="00A72837" w:rsidRDefault="00BE44E0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488 (88.7%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3114876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left w:val="single" w:sz="4" w:space="0" w:color="auto"/>
            </w:tcBorders>
            <w:vAlign w:val="center"/>
          </w:tcPr>
          <w:p w14:paraId="0915A4F2" w14:textId="11770EBF" w:rsidR="00D53142" w:rsidRPr="00A72837" w:rsidRDefault="00B5587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76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2837">
              <w:rPr>
                <w:rFonts w:ascii="Arial" w:hAnsi="Arial" w:cs="Arial"/>
                <w:sz w:val="20"/>
                <w:szCs w:val="20"/>
              </w:rPr>
              <w:t>91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>.</w:t>
            </w:r>
            <w:r w:rsidRPr="00A72837">
              <w:rPr>
                <w:rFonts w:ascii="Arial" w:hAnsi="Arial" w:cs="Arial"/>
                <w:sz w:val="20"/>
                <w:szCs w:val="20"/>
              </w:rPr>
              <w:t>6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  <w:vAlign w:val="center"/>
          </w:tcPr>
          <w:p w14:paraId="1E6595BB" w14:textId="4BEF574E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5</w:t>
            </w:r>
            <w:r w:rsidR="00B55872" w:rsidRPr="00A72837">
              <w:rPr>
                <w:rFonts w:ascii="Arial" w:hAnsi="Arial" w:cs="Arial"/>
                <w:sz w:val="20"/>
                <w:szCs w:val="20"/>
              </w:rPr>
              <w:t>89</w:t>
            </w:r>
            <w:r w:rsidRPr="00A72837">
              <w:rPr>
                <w:rFonts w:ascii="Arial" w:hAnsi="Arial" w:cs="Arial"/>
                <w:sz w:val="20"/>
                <w:szCs w:val="20"/>
              </w:rPr>
              <w:t xml:space="preserve"> (9</w:t>
            </w:r>
            <w:r w:rsidR="00B55872" w:rsidRPr="00A72837">
              <w:rPr>
                <w:rFonts w:ascii="Arial" w:hAnsi="Arial" w:cs="Arial"/>
                <w:sz w:val="20"/>
                <w:szCs w:val="20"/>
              </w:rPr>
              <w:t>2</w:t>
            </w:r>
            <w:r w:rsidRPr="00A72837">
              <w:rPr>
                <w:rFonts w:ascii="Arial" w:hAnsi="Arial" w:cs="Arial"/>
                <w:sz w:val="20"/>
                <w:szCs w:val="20"/>
              </w:rPr>
              <w:t>.</w:t>
            </w:r>
            <w:r w:rsidR="00B55872" w:rsidRPr="00A72837">
              <w:rPr>
                <w:rFonts w:ascii="Arial" w:hAnsi="Arial" w:cs="Arial"/>
                <w:sz w:val="20"/>
                <w:szCs w:val="20"/>
              </w:rPr>
              <w:t>5</w:t>
            </w:r>
            <w:r w:rsidRPr="00A728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vAlign w:val="center"/>
          </w:tcPr>
          <w:p w14:paraId="3A2DFB27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18A75DB4" w14:textId="77777777" w:rsidTr="00957EC3">
        <w:trPr>
          <w:trHeight w:val="283"/>
        </w:trPr>
        <w:tc>
          <w:tcPr>
            <w:tcW w:w="2705" w:type="dxa"/>
            <w:vAlign w:val="center"/>
          </w:tcPr>
          <w:p w14:paraId="1D9E508A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≥ 1</w:t>
            </w:r>
          </w:p>
        </w:tc>
        <w:tc>
          <w:tcPr>
            <w:tcW w:w="1800" w:type="dxa"/>
            <w:gridSpan w:val="2"/>
            <w:vAlign w:val="center"/>
          </w:tcPr>
          <w:p w14:paraId="5D847042" w14:textId="3B9D9D14" w:rsidR="00D53142" w:rsidRPr="00A72837" w:rsidRDefault="00BE44E0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30 (17.4%)</w:t>
            </w:r>
          </w:p>
        </w:tc>
        <w:tc>
          <w:tcPr>
            <w:tcW w:w="1620" w:type="dxa"/>
            <w:vAlign w:val="center"/>
          </w:tcPr>
          <w:p w14:paraId="3CD381AC" w14:textId="348B1B17" w:rsidR="00D53142" w:rsidRPr="00A72837" w:rsidRDefault="00BE44E0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62 (11.3%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9227A54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left w:val="single" w:sz="4" w:space="0" w:color="auto"/>
            </w:tcBorders>
            <w:vAlign w:val="center"/>
          </w:tcPr>
          <w:p w14:paraId="5ABBAFFF" w14:textId="40C48492" w:rsidR="00D53142" w:rsidRPr="00A72837" w:rsidRDefault="00B5587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7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2837">
              <w:rPr>
                <w:rFonts w:ascii="Arial" w:hAnsi="Arial" w:cs="Arial"/>
                <w:sz w:val="20"/>
                <w:szCs w:val="20"/>
              </w:rPr>
              <w:t>8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>.</w:t>
            </w:r>
            <w:r w:rsidRPr="00A72837">
              <w:rPr>
                <w:rFonts w:ascii="Arial" w:hAnsi="Arial" w:cs="Arial"/>
                <w:sz w:val="20"/>
                <w:szCs w:val="20"/>
              </w:rPr>
              <w:t>4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  <w:vAlign w:val="center"/>
          </w:tcPr>
          <w:p w14:paraId="6D5BAE6A" w14:textId="55F4E73B" w:rsidR="00D53142" w:rsidRPr="00A72837" w:rsidRDefault="00B5587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4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>8 (</w:t>
            </w:r>
            <w:r w:rsidRPr="00A72837">
              <w:rPr>
                <w:rFonts w:ascii="Arial" w:hAnsi="Arial" w:cs="Arial"/>
                <w:sz w:val="20"/>
                <w:szCs w:val="20"/>
              </w:rPr>
              <w:t>7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>.</w:t>
            </w:r>
            <w:r w:rsidRPr="00A72837">
              <w:rPr>
                <w:rFonts w:ascii="Arial" w:hAnsi="Arial" w:cs="Arial"/>
                <w:sz w:val="20"/>
                <w:szCs w:val="20"/>
              </w:rPr>
              <w:t>5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vAlign w:val="center"/>
          </w:tcPr>
          <w:p w14:paraId="713EFE1C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202E95B3" w14:textId="77777777" w:rsidTr="00957EC3">
        <w:trPr>
          <w:trHeight w:val="283"/>
        </w:trPr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67C27AA9" w14:textId="77777777" w:rsidR="00D53142" w:rsidRPr="00A72837" w:rsidRDefault="00D53142" w:rsidP="00957EC3">
            <w:pPr>
              <w:tabs>
                <w:tab w:val="left" w:pos="6300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CAR*, median (range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2AE88F0C" w14:textId="58F54937" w:rsidR="00D53142" w:rsidRPr="00A72837" w:rsidRDefault="00BE44E0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96 (0.02-8.1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6C4772F" w14:textId="07242009" w:rsidR="00D53142" w:rsidRPr="00A72837" w:rsidRDefault="00BE44E0" w:rsidP="00957EC3">
            <w:pPr>
              <w:tabs>
                <w:tab w:val="left" w:pos="6300"/>
              </w:tabs>
              <w:ind w:left="-374" w:right="-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1 (0.02-6.04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1D05EA" w14:textId="7B6742B0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</w:t>
            </w:r>
            <w:r w:rsidR="00BE44E0" w:rsidRPr="00A72837">
              <w:rPr>
                <w:rFonts w:ascii="Arial" w:hAnsi="Arial" w:cs="Arial"/>
                <w:sz w:val="20"/>
                <w:szCs w:val="20"/>
              </w:rPr>
              <w:t>4</w:t>
            </w:r>
            <w:r w:rsidRPr="00A7283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78B28E" w14:textId="4EED9CC8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</w:t>
            </w:r>
            <w:r w:rsidR="00B55872" w:rsidRPr="00A72837">
              <w:rPr>
                <w:rFonts w:ascii="Arial" w:hAnsi="Arial" w:cs="Arial"/>
                <w:sz w:val="20"/>
                <w:szCs w:val="20"/>
              </w:rPr>
              <w:t>5</w:t>
            </w:r>
            <w:r w:rsidRPr="00A72837">
              <w:rPr>
                <w:rFonts w:ascii="Arial" w:hAnsi="Arial" w:cs="Arial"/>
                <w:sz w:val="20"/>
                <w:szCs w:val="20"/>
              </w:rPr>
              <w:t xml:space="preserve"> (0.02-1.2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F66D58A" w14:textId="77777777" w:rsidR="00D53142" w:rsidRPr="00A72837" w:rsidRDefault="00D53142" w:rsidP="00957EC3">
            <w:pPr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6 (0.02-6.9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71AF4D0" w14:textId="035420E2" w:rsidR="00D53142" w:rsidRPr="00A72837" w:rsidRDefault="00D53142" w:rsidP="00957EC3">
            <w:pPr>
              <w:keepNext/>
              <w:tabs>
                <w:tab w:val="left" w:pos="6300"/>
              </w:tabs>
              <w:ind w:right="-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</w:t>
            </w:r>
            <w:r w:rsidR="004F589C" w:rsidRPr="00A7283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</w:tbl>
    <w:p w14:paraId="6F8CD739" w14:textId="343C1AE5" w:rsidR="00800D04" w:rsidRPr="00A72837" w:rsidRDefault="00D53142">
      <w:pPr>
        <w:rPr>
          <w:rFonts w:ascii="Arial" w:hAnsi="Arial" w:cs="Arial"/>
          <w:sz w:val="18"/>
          <w:szCs w:val="18"/>
        </w:rPr>
      </w:pPr>
      <w:r w:rsidRPr="00A72837">
        <w:rPr>
          <w:rFonts w:ascii="Arial" w:hAnsi="Arial" w:cs="Arial"/>
          <w:vertAlign w:val="superscript"/>
        </w:rPr>
        <w:t>┼</w:t>
      </w:r>
      <w:r w:rsidRPr="00A72837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A72837">
        <w:rPr>
          <w:rFonts w:ascii="Arial" w:hAnsi="Arial" w:cs="Arial"/>
          <w:sz w:val="18"/>
          <w:szCs w:val="18"/>
        </w:rPr>
        <w:t xml:space="preserve">Glasgow prognostic score; </w:t>
      </w:r>
      <w:r w:rsidRPr="00A72837">
        <w:rPr>
          <w:rFonts w:ascii="Arial" w:hAnsi="Arial" w:cs="Arial"/>
          <w:vertAlign w:val="superscript"/>
        </w:rPr>
        <w:t>╪</w:t>
      </w:r>
      <w:r w:rsidRPr="00A72837">
        <w:rPr>
          <w:rFonts w:ascii="Arial" w:hAnsi="Arial" w:cs="Arial"/>
          <w:sz w:val="18"/>
          <w:szCs w:val="18"/>
        </w:rPr>
        <w:t xml:space="preserve"> modified Glasgow prognostic score; * CRP-to-albumin ratio.</w:t>
      </w:r>
    </w:p>
    <w:p w14:paraId="383B6140" w14:textId="14099164" w:rsidR="004F589C" w:rsidRPr="00A72837" w:rsidRDefault="004F589C" w:rsidP="004F589C">
      <w:pPr>
        <w:pStyle w:val="Caption"/>
        <w:keepNext/>
        <w:spacing w:line="360" w:lineRule="auto"/>
        <w:ind w:left="-142"/>
        <w:rPr>
          <w:color w:val="auto"/>
        </w:rPr>
      </w:pPr>
      <w:r w:rsidRPr="00A72837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lastRenderedPageBreak/>
        <w:t xml:space="preserve">Supplementary </w:t>
      </w:r>
      <w:r w:rsidR="00CB3A09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t>T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t xml:space="preserve">able </w:t>
      </w:r>
      <w:r w:rsidR="00D1584A" w:rsidRPr="00A72837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t>5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t>. Uni- and multivariable analyses of factors associated with severe complications after open liver resection for colorectal liver metastases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12603" w:type="dxa"/>
        <w:tblInd w:w="-27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241"/>
        <w:gridCol w:w="1843"/>
        <w:gridCol w:w="1562"/>
        <w:gridCol w:w="1275"/>
        <w:gridCol w:w="2693"/>
        <w:gridCol w:w="1700"/>
      </w:tblGrid>
      <w:tr w:rsidR="00A72837" w:rsidRPr="00A72837" w14:paraId="3620D6D1" w14:textId="77777777" w:rsidTr="00195167">
        <w:trPr>
          <w:trHeight w:val="340"/>
        </w:trPr>
        <w:tc>
          <w:tcPr>
            <w:tcW w:w="3289" w:type="dxa"/>
            <w:vMerge w:val="restart"/>
            <w:tcBorders>
              <w:bottom w:val="single" w:sz="4" w:space="0" w:color="auto"/>
              <w:right w:val="nil"/>
            </w:tcBorders>
          </w:tcPr>
          <w:p w14:paraId="7772D968" w14:textId="77777777" w:rsidR="004F589C" w:rsidRPr="00A72837" w:rsidRDefault="004F589C" w:rsidP="00465A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41" w:type="dxa"/>
            <w:vMerge w:val="restart"/>
            <w:tcBorders>
              <w:left w:val="nil"/>
              <w:right w:val="nil"/>
            </w:tcBorders>
          </w:tcPr>
          <w:p w14:paraId="0C0B5A0E" w14:textId="77777777" w:rsidR="004F589C" w:rsidRPr="00A72837" w:rsidRDefault="004F589C" w:rsidP="00465A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8A7486" w14:textId="77777777" w:rsidR="004F589C" w:rsidRPr="00A72837" w:rsidRDefault="004F589C" w:rsidP="00465A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Severe complications</w:t>
            </w:r>
          </w:p>
        </w:tc>
        <w:tc>
          <w:tcPr>
            <w:tcW w:w="127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CA4FD51" w14:textId="77777777" w:rsidR="004F589C" w:rsidRPr="00A72837" w:rsidRDefault="004F589C" w:rsidP="00465A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096CE97" w14:textId="77777777" w:rsidR="004F589C" w:rsidRPr="00A72837" w:rsidRDefault="004F589C" w:rsidP="00465A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Multivariable model</w:t>
            </w:r>
          </w:p>
        </w:tc>
        <w:tc>
          <w:tcPr>
            <w:tcW w:w="1700" w:type="dxa"/>
            <w:vMerge w:val="restart"/>
            <w:tcBorders>
              <w:left w:val="nil"/>
            </w:tcBorders>
          </w:tcPr>
          <w:p w14:paraId="3480393E" w14:textId="77777777" w:rsidR="004F589C" w:rsidRPr="00A72837" w:rsidRDefault="004F589C" w:rsidP="00465A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72837" w:rsidRPr="00A72837" w14:paraId="531511C6" w14:textId="77777777" w:rsidTr="00195167">
        <w:trPr>
          <w:trHeight w:val="340"/>
        </w:trPr>
        <w:tc>
          <w:tcPr>
            <w:tcW w:w="328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DDE65C" w14:textId="77777777" w:rsidR="004F589C" w:rsidRPr="00A72837" w:rsidRDefault="004F589C" w:rsidP="00465A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DB0BB8" w14:textId="77777777" w:rsidR="004F589C" w:rsidRPr="00A72837" w:rsidRDefault="004F589C" w:rsidP="00465A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D89CE" w14:textId="149562F6" w:rsidR="004F589C" w:rsidRPr="00A72837" w:rsidRDefault="004F589C" w:rsidP="00465A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Yes (n=</w:t>
            </w:r>
            <w:r w:rsidR="00195167"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172</w:t>
            </w: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C7655" w14:textId="797F01AF" w:rsidR="004F589C" w:rsidRPr="00A72837" w:rsidRDefault="004F589C" w:rsidP="00465A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No (n=</w:t>
            </w:r>
            <w:r w:rsidR="00195167"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550</w:t>
            </w: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47432" w14:textId="77777777" w:rsidR="004F589C" w:rsidRPr="00A72837" w:rsidRDefault="004F589C" w:rsidP="00465A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A696C" w14:textId="77777777" w:rsidR="004F589C" w:rsidRPr="00A72837" w:rsidRDefault="004F589C" w:rsidP="00465A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170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52B241C" w14:textId="77777777" w:rsidR="004F589C" w:rsidRPr="00A72837" w:rsidRDefault="004F589C" w:rsidP="00465A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72837" w:rsidRPr="00A72837" w14:paraId="766A6342" w14:textId="77777777" w:rsidTr="00195167">
        <w:trPr>
          <w:trHeight w:val="340"/>
        </w:trPr>
        <w:tc>
          <w:tcPr>
            <w:tcW w:w="3530" w:type="dxa"/>
            <w:gridSpan w:val="2"/>
            <w:tcBorders>
              <w:bottom w:val="nil"/>
              <w:right w:val="nil"/>
            </w:tcBorders>
            <w:vAlign w:val="center"/>
          </w:tcPr>
          <w:p w14:paraId="6A57BD55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 xml:space="preserve">Age, years, mean (SD) </w:t>
            </w:r>
            <w:r w:rsidRPr="00A72837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3074F01" w14:textId="725166C9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65.2 (11.1)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vAlign w:val="center"/>
          </w:tcPr>
          <w:p w14:paraId="0A6EAD23" w14:textId="2AD7F9D6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64.8 (10.4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2F4CE09" w14:textId="28005DAF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14912390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nil"/>
              <w:bottom w:val="nil"/>
            </w:tcBorders>
            <w:vAlign w:val="center"/>
          </w:tcPr>
          <w:p w14:paraId="1F0DFB32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06079E14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A6EE0B9" w14:textId="420F9A34" w:rsidR="00EE35BF" w:rsidRPr="00A72837" w:rsidRDefault="00BE575D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S</w:t>
            </w:r>
            <w:r w:rsidR="00FA3076" w:rsidRPr="00A72837">
              <w:rPr>
                <w:rFonts w:ascii="Arial" w:hAnsi="Arial" w:cs="Arial"/>
                <w:sz w:val="20"/>
                <w:szCs w:val="20"/>
              </w:rPr>
              <w:t>ex</w:t>
            </w:r>
            <w:r w:rsidRPr="00A72837">
              <w:rPr>
                <w:rFonts w:ascii="Arial" w:hAnsi="Arial" w:cs="Arial"/>
                <w:sz w:val="20"/>
                <w:szCs w:val="20"/>
              </w:rPr>
              <w:t xml:space="preserve"> (male)</w:t>
            </w:r>
            <w:r w:rsidR="00EE35BF" w:rsidRPr="00A72837">
              <w:rPr>
                <w:rFonts w:ascii="Arial" w:hAnsi="Arial" w:cs="Arial"/>
                <w:sz w:val="20"/>
                <w:szCs w:val="20"/>
              </w:rPr>
              <w:t xml:space="preserve">, n (%) </w:t>
            </w:r>
            <w:r w:rsidR="00EE35BF" w:rsidRPr="00A72837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FBE3" w14:textId="497FD66D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15 (61.2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15C6" w14:textId="4A2DAC26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335 (61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0C65" w14:textId="04BCC848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52C2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6A66D509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1C063061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D4816A4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BMI, kg/m</w:t>
            </w:r>
            <w:r w:rsidRPr="00A7283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72837">
              <w:rPr>
                <w:rFonts w:ascii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8652" w14:textId="6F360BD0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6.2 (4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AB43" w14:textId="2D5DCE02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6.4 (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2160" w14:textId="683EF396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44CE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278E6004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0E66CB49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47AB22F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Weight loss, %, 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90B6" w14:textId="2963C21C" w:rsidR="00EE35BF" w:rsidRPr="00A72837" w:rsidRDefault="00C120CD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4.7 (0-27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7593" w14:textId="1CE552D0" w:rsidR="00EE35BF" w:rsidRPr="00A72837" w:rsidRDefault="00C120CD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6 (0-4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71FB" w14:textId="65AB059C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5B1C" w14:textId="0DC02C1E" w:rsidR="00EE35BF" w:rsidRPr="00A72837" w:rsidRDefault="00C120CD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2 (0.98-1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0A523278" w14:textId="42267FED" w:rsidR="00EE35BF" w:rsidRPr="00A72837" w:rsidRDefault="00C120CD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A72837" w:rsidRPr="00A72837" w14:paraId="3D184008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8917102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Diabet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2A21" w14:textId="6130DDE1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6 (9.3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E3A4" w14:textId="25A688F6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48 (8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F87F" w14:textId="350A28ED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0BE2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4BACBE95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3DD1B95F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65D4DF1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Severe lung diseas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0AFE" w14:textId="6B5F4CF2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4 (2.3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7016" w14:textId="04232D19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4 (0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F694" w14:textId="1FEE8B1B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458A" w14:textId="28FBF1D0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554E7455" w14:textId="0BB7E5EA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31A91DE3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1C138D8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Severe cardiac diseas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8D4F" w14:textId="329CC92C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5 (2.9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FD8C" w14:textId="0E547842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5 (2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A246" w14:textId="4686586A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3D09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17264170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3FFBA42D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FEC49C8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Neoadjuvant chemotherap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5FF6" w14:textId="2DE14E34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01 (58.7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4631" w14:textId="1D298D5C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70 (49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C03D" w14:textId="276F1FA5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9025" w14:textId="1B1B9517" w:rsidR="00EE35BF" w:rsidRPr="00A72837" w:rsidRDefault="00C120CD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12 (0.69-1.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3EBBA6D2" w14:textId="7D3BB4CC" w:rsidR="00EE35BF" w:rsidRPr="00A72837" w:rsidRDefault="00C120CD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A72837" w:rsidRPr="00A72837" w14:paraId="6ECCF8F5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3D61CAD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 xml:space="preserve">ECOG score, n (%) </w:t>
            </w:r>
            <w:r w:rsidRPr="00A72837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F9E1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0F31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BE91" w14:textId="182772AE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8C80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510603CF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07770D23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877CA43" w14:textId="77777777" w:rsidR="00EE35BF" w:rsidRPr="00A72837" w:rsidRDefault="00EE35BF" w:rsidP="00EE35BF">
            <w:pPr>
              <w:ind w:right="398" w:firstLine="7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3E89" w14:textId="359AD39F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16 (68.6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F192" w14:textId="2507D554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395 (72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6C25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95D1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17BB4C9E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2C474ED5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D3FB2FB" w14:textId="77777777" w:rsidR="00EE35BF" w:rsidRPr="00A72837" w:rsidRDefault="00EE35BF" w:rsidP="00EE35BF">
            <w:pPr>
              <w:ind w:right="398" w:firstLine="7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3B07" w14:textId="67B47164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42 (24.9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2821" w14:textId="7C43D170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26 (23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3063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1ADC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4F773C0B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55ECBEA5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A81D3E" w14:textId="77777777" w:rsidR="00EE35BF" w:rsidRPr="00A72837" w:rsidRDefault="00EE35BF" w:rsidP="00EE35BF">
            <w:pPr>
              <w:ind w:right="398" w:firstLine="5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≥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A186" w14:textId="600F0333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1 (6.5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6EE3" w14:textId="3B5FE162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1 (3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F92A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C674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15D63645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75ED35A9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65AA804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ASA score ≥ III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86C2" w14:textId="62771B40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88 (51.2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8A22" w14:textId="64F6C322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55 (46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0309" w14:textId="1ACB1B02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2B16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0200DB64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7757FCDE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830864A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GPS</w:t>
            </w:r>
            <w:r w:rsidRPr="00A72837">
              <w:rPr>
                <w:rFonts w:ascii="Arial" w:hAnsi="Arial" w:cs="Arial"/>
                <w:sz w:val="20"/>
                <w:szCs w:val="20"/>
                <w:vertAlign w:val="superscript"/>
              </w:rPr>
              <w:t>┼</w:t>
            </w:r>
            <w:r w:rsidRPr="00A72837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9308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850D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3A2F" w14:textId="2D491F75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FD95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0DAB152C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65EE2E26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58CC038" w14:textId="77777777" w:rsidR="00EE35BF" w:rsidRPr="00A72837" w:rsidRDefault="00EE35BF" w:rsidP="00EE35BF">
            <w:pPr>
              <w:ind w:right="-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E9A8" w14:textId="69489A0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40 (81.4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862F" w14:textId="2149E62C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478 (86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7CBC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12F7" w14:textId="27F88538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763838F6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6A346FBC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D6D6083" w14:textId="77777777" w:rsidR="00EE35BF" w:rsidRPr="00A72837" w:rsidRDefault="00EE35BF" w:rsidP="00EE35BF">
            <w:pPr>
              <w:ind w:right="-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≥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7354" w14:textId="2B0FE17B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32 (18.6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5388" w14:textId="1B49E7B4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72 (13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3F1B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B937" w14:textId="2DC84863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4609349E" w14:textId="0428D6E2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55B0137E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8AF6413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2837">
              <w:rPr>
                <w:rFonts w:ascii="Arial" w:hAnsi="Arial" w:cs="Arial"/>
                <w:sz w:val="20"/>
                <w:szCs w:val="20"/>
              </w:rPr>
              <w:t>mGPS</w:t>
            </w:r>
            <w:proofErr w:type="spellEnd"/>
            <w:r w:rsidRPr="00A72837">
              <w:rPr>
                <w:rFonts w:ascii="Helvetica" w:hAnsi="Helvetica" w:cs="Arial"/>
                <w:vertAlign w:val="superscript"/>
              </w:rPr>
              <w:t>╪</w:t>
            </w:r>
            <w:r w:rsidRPr="00A72837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1280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C465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0EF7" w14:textId="7D4AAAD2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DD03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0E89C0A4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24B834CB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EE8A04A" w14:textId="77777777" w:rsidR="00EE35BF" w:rsidRPr="00A72837" w:rsidRDefault="00EE35BF" w:rsidP="00EE35BF">
            <w:pPr>
              <w:ind w:right="-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16B8" w14:textId="3488309A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42 (82.6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5089" w14:textId="67BD569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488 (88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5A61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276F" w14:textId="4F4AFF0A" w:rsidR="00EE35BF" w:rsidRPr="00A72837" w:rsidRDefault="00C120CD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3179B241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7D33801E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9CE06AB" w14:textId="77777777" w:rsidR="00EE35BF" w:rsidRPr="00A72837" w:rsidRDefault="00EE35BF" w:rsidP="00EE35BF">
            <w:pPr>
              <w:ind w:right="-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≥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AD6D" w14:textId="65AFC61B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30 (17.4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3099" w14:textId="234FDF30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62 (11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3D1E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7214" w14:textId="50A326D7" w:rsidR="00EE35BF" w:rsidRPr="00A72837" w:rsidRDefault="00C120CD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5 (0.53-2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15D73C5D" w14:textId="3E2C47F1" w:rsidR="00EE35BF" w:rsidRPr="00A72837" w:rsidRDefault="00C120CD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A72837" w:rsidRPr="00A72837" w14:paraId="1C2B3982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BC6F1EA" w14:textId="77777777" w:rsidR="00EE35BF" w:rsidRPr="00A72837" w:rsidRDefault="00EE35BF" w:rsidP="00EE35BF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CAR</w:t>
            </w:r>
            <w:r w:rsidRPr="00A72837">
              <w:rPr>
                <w:rFonts w:ascii="Arial" w:hAnsi="Arial" w:cs="Arial"/>
                <w:sz w:val="28"/>
                <w:szCs w:val="28"/>
                <w:vertAlign w:val="superscript"/>
              </w:rPr>
              <w:t>*</w:t>
            </w:r>
            <w:r w:rsidRPr="00A72837">
              <w:rPr>
                <w:rFonts w:ascii="Arial" w:hAnsi="Arial" w:cs="Arial"/>
                <w:sz w:val="20"/>
                <w:szCs w:val="20"/>
              </w:rPr>
              <w:t>, 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70F4" w14:textId="4A32050F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96 (0.02-8.1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1D67" w14:textId="7BF8FB5E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1 (0.02-6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CD50" w14:textId="19D04D12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482F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15EC0FEA" w14:textId="77777777" w:rsidR="00EE35BF" w:rsidRPr="00A72837" w:rsidRDefault="00EE35BF" w:rsidP="00EE35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298E7D7C" w14:textId="77777777" w:rsidTr="00195167">
        <w:trPr>
          <w:trHeight w:val="340"/>
        </w:trPr>
        <w:tc>
          <w:tcPr>
            <w:tcW w:w="3530" w:type="dxa"/>
            <w:gridSpan w:val="2"/>
            <w:tcBorders>
              <w:top w:val="nil"/>
              <w:right w:val="nil"/>
            </w:tcBorders>
            <w:vAlign w:val="center"/>
          </w:tcPr>
          <w:p w14:paraId="7BF19CF3" w14:textId="2E683DFF" w:rsidR="00C120CD" w:rsidRPr="00A72837" w:rsidRDefault="00C120CD" w:rsidP="00C120CD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Major resection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F1F155A" w14:textId="701F37C0" w:rsidR="00C120CD" w:rsidRPr="00A72837" w:rsidRDefault="00C120CD" w:rsidP="00C12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76 (44.2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vAlign w:val="center"/>
          </w:tcPr>
          <w:p w14:paraId="6683204B" w14:textId="78AAB1F7" w:rsidR="00C120CD" w:rsidRPr="00A72837" w:rsidRDefault="00C120CD" w:rsidP="00C12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69 (30.7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4F7ACE2A" w14:textId="477A3C41" w:rsidR="00C120CD" w:rsidRPr="00A72837" w:rsidRDefault="00C120CD" w:rsidP="00C12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3543F0D5" w14:textId="3BD949A2" w:rsidR="00C120CD" w:rsidRPr="00A72837" w:rsidRDefault="00C120CD" w:rsidP="00C12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28 (1.39-3.73)</w:t>
            </w:r>
          </w:p>
        </w:tc>
        <w:tc>
          <w:tcPr>
            <w:tcW w:w="1700" w:type="dxa"/>
            <w:tcBorders>
              <w:top w:val="nil"/>
              <w:left w:val="nil"/>
            </w:tcBorders>
            <w:vAlign w:val="center"/>
          </w:tcPr>
          <w:p w14:paraId="0A7AF17A" w14:textId="19EA94D6" w:rsidR="00C120CD" w:rsidRPr="00A72837" w:rsidRDefault="00C120CD" w:rsidP="00C120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140D9195" w14:textId="451C0C8D" w:rsidR="004F589C" w:rsidRPr="00A72837" w:rsidRDefault="008877FB">
      <w:pPr>
        <w:rPr>
          <w:rFonts w:ascii="Arial" w:hAnsi="Arial" w:cs="Arial"/>
          <w:sz w:val="18"/>
          <w:szCs w:val="18"/>
        </w:rPr>
      </w:pPr>
      <w:r w:rsidRPr="00A72837">
        <w:rPr>
          <w:rFonts w:ascii="Arial" w:hAnsi="Arial" w:cs="Arial"/>
          <w:sz w:val="20"/>
          <w:szCs w:val="20"/>
          <w:vertAlign w:val="superscript"/>
        </w:rPr>
        <w:t>¶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Incomplete data; </w:t>
      </w:r>
      <w:r w:rsidR="00A7221B" w:rsidRPr="00A72837">
        <w:rPr>
          <w:rFonts w:ascii="Arial" w:hAnsi="Arial" w:cs="Arial"/>
          <w:vertAlign w:val="superscript"/>
        </w:rPr>
        <w:t>┼</w:t>
      </w:r>
      <w:r w:rsidR="00A7221B" w:rsidRPr="00A72837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A7221B" w:rsidRPr="00A72837">
        <w:rPr>
          <w:rFonts w:ascii="Arial" w:hAnsi="Arial" w:cs="Arial"/>
          <w:sz w:val="18"/>
          <w:szCs w:val="18"/>
        </w:rPr>
        <w:t xml:space="preserve">Glasgow prognostic score; </w:t>
      </w:r>
      <w:r w:rsidR="00A7221B" w:rsidRPr="00A72837">
        <w:rPr>
          <w:rFonts w:ascii="Arial" w:hAnsi="Arial" w:cs="Arial"/>
          <w:vertAlign w:val="superscript"/>
        </w:rPr>
        <w:t>╪</w:t>
      </w:r>
      <w:r w:rsidR="00A7221B" w:rsidRPr="00A72837">
        <w:rPr>
          <w:rFonts w:ascii="Arial" w:hAnsi="Arial" w:cs="Arial"/>
          <w:sz w:val="18"/>
          <w:szCs w:val="18"/>
        </w:rPr>
        <w:t xml:space="preserve"> modified Glasgow prognostic score; * CRP-to-albumin ratio.</w:t>
      </w:r>
    </w:p>
    <w:p w14:paraId="5C53F2BB" w14:textId="0A488213" w:rsidR="00D53142" w:rsidRPr="00A72837" w:rsidRDefault="00D53142" w:rsidP="00D53142">
      <w:pPr>
        <w:pStyle w:val="Caption"/>
        <w:keepNext/>
        <w:spacing w:line="360" w:lineRule="auto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CB3A0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able </w:t>
      </w:r>
      <w:r w:rsidR="00D1584A"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6</w:t>
      </w:r>
      <w:r w:rsidRPr="00A7283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 Uni- and multivariable Cox regression analyses of prognostic factors after minor and major hepatectomy for colorectal liver metastases.</w:t>
      </w:r>
    </w:p>
    <w:tbl>
      <w:tblPr>
        <w:tblStyle w:val="TableGrid"/>
        <w:tblpPr w:leftFromText="180" w:rightFromText="180" w:vertAnchor="text" w:horzAnchor="margin" w:tblpY="-29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992"/>
        <w:gridCol w:w="1701"/>
        <w:gridCol w:w="993"/>
        <w:gridCol w:w="1701"/>
        <w:gridCol w:w="992"/>
        <w:gridCol w:w="1701"/>
        <w:gridCol w:w="992"/>
      </w:tblGrid>
      <w:tr w:rsidR="00A72837" w:rsidRPr="00A72837" w14:paraId="6E65BC19" w14:textId="77777777" w:rsidTr="00957EC3">
        <w:trPr>
          <w:trHeight w:val="397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B93D577" w14:textId="77777777" w:rsidR="00D53142" w:rsidRPr="00A72837" w:rsidRDefault="00D53142" w:rsidP="00957EC3">
            <w:pPr>
              <w:rPr>
                <w:rFonts w:ascii="Arial" w:hAnsi="Arial" w:cs="Arial"/>
                <w:b/>
                <w:bCs/>
              </w:rPr>
            </w:pPr>
            <w:r w:rsidRPr="00A72837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70EE6E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72837">
              <w:rPr>
                <w:rFonts w:ascii="Arial" w:hAnsi="Arial" w:cs="Arial"/>
                <w:b/>
                <w:bCs/>
                <w:i/>
                <w:iCs/>
              </w:rPr>
              <w:t>Minor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77AE4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72837">
              <w:rPr>
                <w:rFonts w:ascii="Arial" w:hAnsi="Arial" w:cs="Arial"/>
                <w:b/>
                <w:bCs/>
                <w:i/>
                <w:iCs/>
              </w:rPr>
              <w:t>Major</w:t>
            </w:r>
          </w:p>
        </w:tc>
      </w:tr>
      <w:tr w:rsidR="00A72837" w:rsidRPr="00A72837" w14:paraId="3835AFD2" w14:textId="77777777" w:rsidTr="00957EC3">
        <w:trPr>
          <w:trHeight w:val="397"/>
        </w:trPr>
        <w:tc>
          <w:tcPr>
            <w:tcW w:w="2410" w:type="dxa"/>
            <w:vMerge/>
          </w:tcPr>
          <w:p w14:paraId="4FEDF0E9" w14:textId="77777777" w:rsidR="00D53142" w:rsidRPr="00A72837" w:rsidRDefault="00D53142" w:rsidP="00957E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FEEC9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B8948D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Multivariable analys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279EB0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FD25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A72837" w:rsidRPr="00A72837" w14:paraId="0942419B" w14:textId="77777777" w:rsidTr="00957EC3">
        <w:trPr>
          <w:trHeight w:val="397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EA6DF21" w14:textId="77777777" w:rsidR="00D53142" w:rsidRPr="00A72837" w:rsidRDefault="00D53142" w:rsidP="00957E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AFF01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5B9AF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D12CC5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F2BE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340872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4DAD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BCA414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EF66A9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8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72837" w:rsidRPr="00A72837" w14:paraId="5E2F1B07" w14:textId="77777777" w:rsidTr="00957EC3">
        <w:trPr>
          <w:trHeight w:val="397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DDB937A" w14:textId="77777777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B583B0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2 (1.01-1.03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89E501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235120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2 (1.01-1.03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EBF28C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5C4A7FF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1 (0.99-1.0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46DB1E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F4E198C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14:paraId="1236DFA9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01447A15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502CC411" w14:textId="3AD49779" w:rsidR="00D53142" w:rsidRPr="00A72837" w:rsidRDefault="00FA3076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Sex</w:t>
            </w:r>
            <w:r w:rsidR="00D53142" w:rsidRPr="00A72837">
              <w:rPr>
                <w:rFonts w:ascii="Arial" w:hAnsi="Arial" w:cs="Arial"/>
                <w:sz w:val="20"/>
                <w:szCs w:val="20"/>
              </w:rPr>
              <w:t xml:space="preserve"> (male)</w:t>
            </w:r>
          </w:p>
        </w:tc>
        <w:tc>
          <w:tcPr>
            <w:tcW w:w="1701" w:type="dxa"/>
            <w:vAlign w:val="center"/>
          </w:tcPr>
          <w:p w14:paraId="606AA8ED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6 (0.84-1.3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6DF636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2F4BE41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233B608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04DB1279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33 (0.87-2.04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63605CF5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02DB1B45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AB1C7A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0F7BC9CD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3B0C3525" w14:textId="77777777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701" w:type="dxa"/>
            <w:vAlign w:val="center"/>
          </w:tcPr>
          <w:p w14:paraId="5E5FAB2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98 (0.95-1.0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735CCE4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601F284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3C16176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7CC4A57C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1 (0.96-1.05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1F0D7A0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630F8C00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67AC8F2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4FB6C082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1AF987CE" w14:textId="77777777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1701" w:type="dxa"/>
            <w:vAlign w:val="center"/>
          </w:tcPr>
          <w:p w14:paraId="71DBA481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1 (0.98-1.0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242CB52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77ED65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7F1A15F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1BC88438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2 (0.97-1.08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76850F7D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69B0229F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52D237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7D24A472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3104161E" w14:textId="77777777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01" w:type="dxa"/>
            <w:vAlign w:val="center"/>
          </w:tcPr>
          <w:p w14:paraId="04D13D0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13 (0.76-1.6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A1F6EB0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2E64FC5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88F1FBE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55C19A6F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24 (0.64-2.38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7F4E6911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7E219BB8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A5FED6F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76F8E938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01C5A38D" w14:textId="77777777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Severe lung disease</w:t>
            </w:r>
          </w:p>
        </w:tc>
        <w:tc>
          <w:tcPr>
            <w:tcW w:w="1701" w:type="dxa"/>
            <w:vAlign w:val="center"/>
          </w:tcPr>
          <w:p w14:paraId="16200EB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55 (0.69-3.4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6E09E8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22E860C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DD94E81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74A58406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___________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0CC6E03B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4494E94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FC5812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7DBD3FA5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4617F5B1" w14:textId="77777777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Severe cardiac disease</w:t>
            </w:r>
          </w:p>
        </w:tc>
        <w:tc>
          <w:tcPr>
            <w:tcW w:w="1701" w:type="dxa"/>
            <w:vAlign w:val="center"/>
          </w:tcPr>
          <w:p w14:paraId="203953F4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8 (0.55-2.0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2568A8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D0C9962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7651D9E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0D2E0826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14 (0.28-4.64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39FB53CD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79CAA99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ED85EE4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72C224A6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603F8FA8" w14:textId="77777777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ECOG score (vs 0)</w:t>
            </w:r>
          </w:p>
        </w:tc>
        <w:tc>
          <w:tcPr>
            <w:tcW w:w="1701" w:type="dxa"/>
            <w:vAlign w:val="center"/>
          </w:tcPr>
          <w:p w14:paraId="0176FD79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CE6AB7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84D3AB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5D26A2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043F34AF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07D4E13D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0CD1957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F5FA176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364DEE69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1D04ED04" w14:textId="77777777" w:rsidR="00D53142" w:rsidRPr="00A72837" w:rsidRDefault="00D53142" w:rsidP="00957EC3">
            <w:pPr>
              <w:ind w:left="-18" w:right="668" w:firstLine="7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1057DE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39 (1.07-1.8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ABC03C0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9E8A7C2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19 (0.9-1.57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D786A22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4F8C7E15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53 (0.98-2.42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5BCDBC66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7EC18DE9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26E2352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5FF0E3B2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66C00204" w14:textId="77777777" w:rsidR="00D53142" w:rsidRPr="00A72837" w:rsidRDefault="00D53142" w:rsidP="00957EC3">
            <w:pPr>
              <w:ind w:left="-18" w:right="668" w:firstLine="5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≥ 2</w:t>
            </w:r>
          </w:p>
        </w:tc>
        <w:tc>
          <w:tcPr>
            <w:tcW w:w="1701" w:type="dxa"/>
            <w:vAlign w:val="center"/>
          </w:tcPr>
          <w:p w14:paraId="6F1A456B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97 (1.25-3.1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DE5FE46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B58AC8E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64 (1.03-2.63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3E0975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0A1B5AC0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95 (1.17-7.45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56751F6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6641F62C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76 (0.65-4.82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B8DF4B1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A72837" w:rsidRPr="00A72837" w14:paraId="60F85DAF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375C02C0" w14:textId="77777777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ASA score ≥ III, n (%)</w:t>
            </w:r>
          </w:p>
        </w:tc>
        <w:tc>
          <w:tcPr>
            <w:tcW w:w="1701" w:type="dxa"/>
            <w:vAlign w:val="center"/>
          </w:tcPr>
          <w:p w14:paraId="5FE2467B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59 (1.27-1.9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6B6C882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D36E551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29 (1.01-1.65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E080FD8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0654ACE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47 (0.98-2.2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797924A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3780109B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709E08D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3E75FF9D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332EE1F6" w14:textId="2BD2BF13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GPS</w:t>
            </w:r>
            <w:r w:rsidRPr="00A72837">
              <w:rPr>
                <w:rFonts w:ascii="Arial" w:hAnsi="Arial" w:cs="Arial"/>
                <w:vertAlign w:val="superscript"/>
              </w:rPr>
              <w:t>┼</w:t>
            </w:r>
            <w:r w:rsidRPr="00A72837">
              <w:rPr>
                <w:rFonts w:ascii="Arial" w:hAnsi="Arial" w:cs="Arial"/>
                <w:sz w:val="20"/>
                <w:szCs w:val="20"/>
              </w:rPr>
              <w:t xml:space="preserve"> ≥ 1 (vs 0)</w:t>
            </w:r>
          </w:p>
        </w:tc>
        <w:tc>
          <w:tcPr>
            <w:tcW w:w="1701" w:type="dxa"/>
            <w:vAlign w:val="center"/>
          </w:tcPr>
          <w:p w14:paraId="289F569C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73 (1.26-2.3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3CA7A0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9B788AE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12 (0.46-2.73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103288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5137323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78 (1.76-4.39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4D8E3A0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6454F469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69 (0.41-6.91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A314021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A72837" w:rsidRPr="00A72837" w14:paraId="2476B4CA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4FDC0AC4" w14:textId="3109AE5A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2837">
              <w:rPr>
                <w:rFonts w:ascii="Arial" w:hAnsi="Arial" w:cs="Arial"/>
                <w:sz w:val="20"/>
                <w:szCs w:val="20"/>
              </w:rPr>
              <w:t>mGPS</w:t>
            </w:r>
            <w:proofErr w:type="spellEnd"/>
            <w:r w:rsidRPr="00A72837">
              <w:rPr>
                <w:rFonts w:ascii="Arial" w:hAnsi="Arial" w:cs="Arial"/>
                <w:vertAlign w:val="superscript"/>
              </w:rPr>
              <w:t>╪</w:t>
            </w:r>
            <w:r w:rsidRPr="00A72837">
              <w:rPr>
                <w:rFonts w:ascii="Arial" w:hAnsi="Arial" w:cs="Arial"/>
                <w:sz w:val="20"/>
                <w:szCs w:val="20"/>
              </w:rPr>
              <w:t xml:space="preserve"> ≥ 1 (vs 0)</w:t>
            </w:r>
          </w:p>
        </w:tc>
        <w:tc>
          <w:tcPr>
            <w:tcW w:w="1701" w:type="dxa"/>
            <w:vAlign w:val="center"/>
          </w:tcPr>
          <w:p w14:paraId="4795EE26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86 (1.33-2.6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DDE05B0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98D21A2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04 (0.39-2.8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64FFE86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65E416C5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91 (1.82-4.66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7A4A7754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15D0C3B6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2 (0.27-5.28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4F0C9B4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A72837" w:rsidRPr="00A72837" w14:paraId="3DDF486F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79027E46" w14:textId="1AB6A3B0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CAR</w:t>
            </w:r>
            <w:r w:rsidRPr="00A72837">
              <w:rPr>
                <w:rFonts w:ascii="Arial" w:hAnsi="Arial" w:cs="Arial"/>
              </w:rPr>
              <w:t>*</w:t>
            </w:r>
          </w:p>
        </w:tc>
        <w:tc>
          <w:tcPr>
            <w:tcW w:w="1701" w:type="dxa"/>
            <w:vAlign w:val="center"/>
          </w:tcPr>
          <w:p w14:paraId="6FB33BE9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33 (1.64-2.3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A0E5CD8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40CA668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8 (1.04-3.1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458B8C1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2AB476D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49 (1.25-1.78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683FEED2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77B9CA86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27 (0.99-1.63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D9B6786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A72837" w:rsidRPr="00A72837" w14:paraId="0F74FBFE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39EAB27A" w14:textId="77777777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Laparoscopic approach</w:t>
            </w:r>
          </w:p>
        </w:tc>
        <w:tc>
          <w:tcPr>
            <w:tcW w:w="1701" w:type="dxa"/>
            <w:vAlign w:val="center"/>
          </w:tcPr>
          <w:p w14:paraId="7BCDB83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81 (0.65-1.0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E2174F8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491172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D31EA77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0EFCB305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72 (0.41-1.26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0F6C8DD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528A9F2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B08E63A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837" w:rsidRPr="00A72837" w14:paraId="183B7909" w14:textId="77777777" w:rsidTr="00957EC3">
        <w:trPr>
          <w:trHeight w:val="397"/>
        </w:trPr>
        <w:tc>
          <w:tcPr>
            <w:tcW w:w="2410" w:type="dxa"/>
            <w:vAlign w:val="center"/>
          </w:tcPr>
          <w:p w14:paraId="15F3E63D" w14:textId="77777777" w:rsidR="00D53142" w:rsidRPr="00A72837" w:rsidRDefault="00D53142" w:rsidP="00957EC3">
            <w:pPr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Severe complications</w:t>
            </w:r>
          </w:p>
        </w:tc>
        <w:tc>
          <w:tcPr>
            <w:tcW w:w="1701" w:type="dxa"/>
            <w:vAlign w:val="center"/>
          </w:tcPr>
          <w:p w14:paraId="48D47705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1.98 (1.51-2.5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9E6D1E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70EA77D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2.03 (1.54-2.66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83C3ED4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430B61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93 (0.59-1.4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86333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837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17A28900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516E86F0" w14:textId="77777777" w:rsidR="00D53142" w:rsidRPr="00A72837" w:rsidRDefault="00D53142" w:rsidP="00957E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7370369E" w14:textId="6BB25A39" w:rsidR="00D53142" w:rsidRPr="00A72837" w:rsidRDefault="00D53142" w:rsidP="00D53142">
      <w:pPr>
        <w:pStyle w:val="Caption"/>
        <w:keepNext/>
        <w:rPr>
          <w:i w:val="0"/>
          <w:iCs w:val="0"/>
          <w:color w:val="auto"/>
        </w:rPr>
      </w:pPr>
      <w:r w:rsidRPr="00A72837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</w:rPr>
        <w:t>┼</w:t>
      </w:r>
      <w:r w:rsidRPr="00A72837">
        <w:rPr>
          <w:rFonts w:ascii="Arial" w:hAnsi="Arial" w:cs="Arial"/>
          <w:i w:val="0"/>
          <w:iCs w:val="0"/>
          <w:color w:val="auto"/>
          <w:vertAlign w:val="superscript"/>
        </w:rPr>
        <w:t xml:space="preserve"> </w:t>
      </w:r>
      <w:r w:rsidRPr="00A72837">
        <w:rPr>
          <w:rFonts w:ascii="Arial" w:hAnsi="Arial" w:cs="Arial"/>
          <w:i w:val="0"/>
          <w:iCs w:val="0"/>
          <w:color w:val="auto"/>
        </w:rPr>
        <w:t xml:space="preserve">Glasgow prognostic score; </w:t>
      </w:r>
      <w:r w:rsidRPr="00A72837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</w:rPr>
        <w:t>╪</w:t>
      </w:r>
      <w:r w:rsidRPr="00A72837">
        <w:rPr>
          <w:rFonts w:ascii="Arial" w:hAnsi="Arial" w:cs="Arial"/>
          <w:i w:val="0"/>
          <w:iCs w:val="0"/>
          <w:color w:val="auto"/>
        </w:rPr>
        <w:t xml:space="preserve"> modified Glasgow prognostic score; * CRP-to-albumin ratio.</w:t>
      </w:r>
    </w:p>
    <w:p w14:paraId="0C560D96" w14:textId="77777777" w:rsidR="00D53142" w:rsidRPr="00A72837" w:rsidRDefault="00D53142"/>
    <w:sectPr w:rsidR="00D53142" w:rsidRPr="00A72837" w:rsidSect="00D531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84"/>
    <w:rsid w:val="00013F07"/>
    <w:rsid w:val="000C7C79"/>
    <w:rsid w:val="000D1243"/>
    <w:rsid w:val="000D2FDF"/>
    <w:rsid w:val="00191A68"/>
    <w:rsid w:val="00195167"/>
    <w:rsid w:val="001C2B54"/>
    <w:rsid w:val="00210ECE"/>
    <w:rsid w:val="00291B84"/>
    <w:rsid w:val="002B6000"/>
    <w:rsid w:val="002C0F97"/>
    <w:rsid w:val="004157CD"/>
    <w:rsid w:val="00447F54"/>
    <w:rsid w:val="004F589C"/>
    <w:rsid w:val="00503D89"/>
    <w:rsid w:val="00800D04"/>
    <w:rsid w:val="00857ACD"/>
    <w:rsid w:val="008877FB"/>
    <w:rsid w:val="008B4398"/>
    <w:rsid w:val="009127AA"/>
    <w:rsid w:val="009379B0"/>
    <w:rsid w:val="00A20151"/>
    <w:rsid w:val="00A7221B"/>
    <w:rsid w:val="00A72837"/>
    <w:rsid w:val="00B55872"/>
    <w:rsid w:val="00BE44E0"/>
    <w:rsid w:val="00BE575D"/>
    <w:rsid w:val="00C120CD"/>
    <w:rsid w:val="00C358C5"/>
    <w:rsid w:val="00C72EB1"/>
    <w:rsid w:val="00C92D28"/>
    <w:rsid w:val="00CB3A09"/>
    <w:rsid w:val="00D1584A"/>
    <w:rsid w:val="00D53142"/>
    <w:rsid w:val="00DD3101"/>
    <w:rsid w:val="00E807BD"/>
    <w:rsid w:val="00EE35BF"/>
    <w:rsid w:val="00FA3076"/>
    <w:rsid w:val="00FB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E427D"/>
  <w15:chartTrackingRefBased/>
  <w15:docId w15:val="{79852121-AA7F-4443-ABD6-CD798CD9E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31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722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008</Words>
  <Characters>575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egh Sahakyan</dc:creator>
  <cp:keywords/>
  <dc:description/>
  <cp:lastModifiedBy>Jodi Borgenicht</cp:lastModifiedBy>
  <cp:revision>4</cp:revision>
  <dcterms:created xsi:type="dcterms:W3CDTF">2023-04-01T15:45:00Z</dcterms:created>
  <dcterms:modified xsi:type="dcterms:W3CDTF">2023-04-28T17:11:00Z</dcterms:modified>
</cp:coreProperties>
</file>